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869" w:rsidRDefault="007F27DA" w:rsidP="00B00869">
      <w:pPr>
        <w:widowControl w:val="0"/>
        <w:autoSpaceDE w:val="0"/>
        <w:autoSpaceDN w:val="0"/>
        <w:adjustRightInd w:val="0"/>
        <w:spacing w:line="240" w:lineRule="auto"/>
        <w:rPr>
          <w:rFonts w:cs="Times"/>
          <w:b/>
          <w:bCs/>
          <w:lang w:val="en-GB"/>
        </w:rPr>
      </w:pPr>
      <w:r>
        <w:rPr>
          <w:rFonts w:cs="Times"/>
          <w:b/>
          <w:bCs/>
          <w:lang w:val="en-GB"/>
        </w:rPr>
        <w:t xml:space="preserve">The influence of phylogeny and </w:t>
      </w:r>
      <w:r w:rsidR="00B00869">
        <w:rPr>
          <w:rFonts w:cs="Times"/>
          <w:b/>
          <w:bCs/>
          <w:lang w:val="en-GB"/>
        </w:rPr>
        <w:t>l</w:t>
      </w:r>
      <w:r>
        <w:rPr>
          <w:rFonts w:cs="Times"/>
          <w:b/>
          <w:bCs/>
          <w:lang w:val="en-GB"/>
        </w:rPr>
        <w:t>ife history</w:t>
      </w:r>
      <w:r w:rsidR="00C8217A">
        <w:rPr>
          <w:rFonts w:cs="Times"/>
          <w:b/>
          <w:bCs/>
          <w:lang w:val="en-GB"/>
        </w:rPr>
        <w:t xml:space="preserve"> on </w:t>
      </w:r>
      <w:r w:rsidR="00B00869">
        <w:rPr>
          <w:rFonts w:cs="Times"/>
          <w:b/>
          <w:bCs/>
          <w:lang w:val="en-GB"/>
        </w:rPr>
        <w:t xml:space="preserve">telomere lengths </w:t>
      </w:r>
      <w:r>
        <w:rPr>
          <w:rFonts w:cs="Times"/>
          <w:b/>
          <w:bCs/>
          <w:lang w:val="en-GB"/>
        </w:rPr>
        <w:t xml:space="preserve">and telomere rate of change </w:t>
      </w:r>
      <w:r w:rsidR="00B00869">
        <w:rPr>
          <w:rFonts w:cs="Times"/>
          <w:b/>
          <w:bCs/>
          <w:lang w:val="en-GB"/>
        </w:rPr>
        <w:t>among bird species</w:t>
      </w:r>
      <w:r w:rsidR="00C8217A">
        <w:rPr>
          <w:rFonts w:cs="Times"/>
          <w:b/>
          <w:bCs/>
          <w:lang w:val="en-GB"/>
        </w:rPr>
        <w:t>: a meta-analysis.</w:t>
      </w:r>
    </w:p>
    <w:p w:rsidR="00C06729" w:rsidRPr="00C06729" w:rsidRDefault="00C06729" w:rsidP="00C06729">
      <w:pPr>
        <w:spacing w:line="240" w:lineRule="auto"/>
        <w:rPr>
          <w:rFonts w:eastAsia="Times New Roman" w:cs="Times New Roman"/>
          <w:lang w:val="en-GB"/>
        </w:rPr>
      </w:pPr>
      <w:r w:rsidRPr="00C06729">
        <w:rPr>
          <w:rFonts w:eastAsia="Times New Roman" w:cs="Times New Roman"/>
          <w:lang w:val="en-GB"/>
        </w:rPr>
        <w:t>Criscuolo F.</w:t>
      </w:r>
      <w:r w:rsidRPr="00C06729">
        <w:rPr>
          <w:rFonts w:eastAsia="Times New Roman" w:cs="Times New Roman"/>
          <w:vertAlign w:val="superscript"/>
          <w:lang w:val="en-GB"/>
        </w:rPr>
        <w:t>1</w:t>
      </w:r>
      <w:r w:rsidRPr="00C06729">
        <w:rPr>
          <w:rFonts w:eastAsia="Times New Roman" w:cs="Times New Roman"/>
          <w:bCs/>
          <w:vertAlign w:val="superscript"/>
          <w:lang w:val="en-GB"/>
        </w:rPr>
        <w:t>‡</w:t>
      </w:r>
      <w:r w:rsidRPr="00C06729">
        <w:rPr>
          <w:rFonts w:eastAsia="Times New Roman" w:cs="Times New Roman"/>
          <w:lang w:val="en-GB"/>
        </w:rPr>
        <w:t xml:space="preserve">, </w:t>
      </w:r>
      <w:r w:rsidR="007F27DA" w:rsidRPr="00C06729">
        <w:rPr>
          <w:rFonts w:eastAsia="Times New Roman" w:cs="Times New Roman"/>
          <w:lang w:val="en-GB"/>
        </w:rPr>
        <w:t>Dobson F.S</w:t>
      </w:r>
      <w:r w:rsidR="007F27DA">
        <w:rPr>
          <w:rFonts w:eastAsia="Times New Roman" w:cs="Times New Roman"/>
          <w:vertAlign w:val="superscript"/>
          <w:lang w:val="en-GB"/>
        </w:rPr>
        <w:t>1</w:t>
      </w:r>
      <w:proofErr w:type="gramStart"/>
      <w:r w:rsidR="007F27DA">
        <w:rPr>
          <w:rFonts w:eastAsia="Times New Roman" w:cs="Times New Roman"/>
          <w:vertAlign w:val="superscript"/>
          <w:lang w:val="en-GB"/>
        </w:rPr>
        <w:t>,2</w:t>
      </w:r>
      <w:proofErr w:type="gramEnd"/>
      <w:r w:rsidR="007F27DA" w:rsidRPr="00C06729">
        <w:rPr>
          <w:rFonts w:eastAsia="Times New Roman" w:cs="Times New Roman"/>
          <w:bCs/>
          <w:vertAlign w:val="superscript"/>
          <w:lang w:val="en-GB"/>
        </w:rPr>
        <w:t>‡</w:t>
      </w:r>
      <w:r w:rsidR="007F27DA">
        <w:rPr>
          <w:rFonts w:eastAsia="Times New Roman" w:cs="Times New Roman"/>
          <w:bCs/>
          <w:vertAlign w:val="superscript"/>
          <w:lang w:val="en-GB"/>
        </w:rPr>
        <w:t xml:space="preserve"> </w:t>
      </w:r>
      <w:r w:rsidR="007F27DA" w:rsidRPr="00C06729">
        <w:rPr>
          <w:rFonts w:eastAsia="Times New Roman" w:cs="Times New Roman"/>
          <w:lang w:val="en-GB"/>
        </w:rPr>
        <w:t>and Q.</w:t>
      </w:r>
      <w:r w:rsidR="007F27DA">
        <w:rPr>
          <w:rFonts w:eastAsia="Times New Roman" w:cs="Times New Roman"/>
          <w:lang w:val="en-GB"/>
        </w:rPr>
        <w:t xml:space="preserve"> </w:t>
      </w:r>
      <w:r w:rsidRPr="00C06729">
        <w:rPr>
          <w:rFonts w:eastAsia="Times New Roman" w:cs="Times New Roman"/>
          <w:lang w:val="en-GB"/>
        </w:rPr>
        <w:t xml:space="preserve">Schull </w:t>
      </w:r>
      <w:r w:rsidR="007F27DA">
        <w:rPr>
          <w:rFonts w:eastAsia="Times New Roman" w:cs="Times New Roman"/>
          <w:vertAlign w:val="superscript"/>
          <w:lang w:val="en-GB"/>
        </w:rPr>
        <w:t>3</w:t>
      </w:r>
      <w:r w:rsidRPr="00C06729">
        <w:rPr>
          <w:rFonts w:eastAsia="Times New Roman" w:cs="Times New Roman"/>
          <w:lang w:val="en-GB"/>
        </w:rPr>
        <w:t xml:space="preserve"> </w:t>
      </w:r>
    </w:p>
    <w:p w:rsidR="00C06729" w:rsidRPr="00C06729" w:rsidRDefault="00C06729" w:rsidP="00C06729">
      <w:pPr>
        <w:spacing w:line="240" w:lineRule="auto"/>
        <w:rPr>
          <w:rFonts w:eastAsia="Times New Roman" w:cs="Times New Roman"/>
          <w:lang w:val="en-GB"/>
        </w:rPr>
      </w:pPr>
      <w:r w:rsidRPr="00C06729">
        <w:rPr>
          <w:rFonts w:eastAsia="Times New Roman" w:cs="Times New Roman"/>
          <w:vertAlign w:val="superscript"/>
          <w:lang w:val="en-GB"/>
        </w:rPr>
        <w:t>1</w:t>
      </w:r>
      <w:r w:rsidRPr="00C06729">
        <w:rPr>
          <w:rFonts w:eastAsia="Times New Roman" w:cs="Times New Roman"/>
          <w:lang w:val="en-GB"/>
        </w:rPr>
        <w:t xml:space="preserve"> University of Strasbourg, CNRS, IPHC UMR 7178, 67000 Strasbourg, France.</w:t>
      </w:r>
    </w:p>
    <w:p w:rsidR="007F27DA" w:rsidRPr="00C06729" w:rsidRDefault="007F27DA" w:rsidP="007F27DA">
      <w:pPr>
        <w:spacing w:line="240" w:lineRule="auto"/>
        <w:rPr>
          <w:rFonts w:eastAsia="Times New Roman" w:cs="Times New Roman"/>
          <w:lang w:val="en-GB"/>
        </w:rPr>
      </w:pPr>
      <w:r>
        <w:rPr>
          <w:rFonts w:eastAsia="Times New Roman" w:cs="Times New Roman"/>
          <w:vertAlign w:val="superscript"/>
          <w:lang w:val="en-GB"/>
        </w:rPr>
        <w:t>2</w:t>
      </w:r>
      <w:r w:rsidRPr="00C06729">
        <w:rPr>
          <w:rFonts w:eastAsia="Times New Roman" w:cs="Times New Roman"/>
          <w:lang w:val="en-GB"/>
        </w:rPr>
        <w:t xml:space="preserve">Auburn </w:t>
      </w:r>
      <w:proofErr w:type="gramStart"/>
      <w:r w:rsidRPr="00C06729">
        <w:rPr>
          <w:rFonts w:eastAsia="Times New Roman" w:cs="Times New Roman"/>
          <w:lang w:val="en-GB"/>
        </w:rPr>
        <w:t>university</w:t>
      </w:r>
      <w:proofErr w:type="gramEnd"/>
      <w:r w:rsidRPr="00C06729">
        <w:rPr>
          <w:rFonts w:eastAsia="Times New Roman" w:cs="Times New Roman"/>
          <w:lang w:val="en-GB"/>
        </w:rPr>
        <w:t>, Department of Biological sciences, Auburn, AL, USA</w:t>
      </w:r>
    </w:p>
    <w:p w:rsidR="007E7F1B" w:rsidRDefault="007F27DA" w:rsidP="00C06729">
      <w:pPr>
        <w:spacing w:line="240" w:lineRule="auto"/>
        <w:rPr>
          <w:rFonts w:eastAsia="Times New Roman" w:cs="Times New Roman"/>
          <w:vertAlign w:val="superscript"/>
          <w:lang w:val="en-GB"/>
        </w:rPr>
      </w:pPr>
      <w:r>
        <w:rPr>
          <w:rFonts w:eastAsia="Times New Roman" w:cs="Times New Roman"/>
          <w:vertAlign w:val="superscript"/>
          <w:lang w:val="en-GB"/>
        </w:rPr>
        <w:t>3</w:t>
      </w:r>
      <w:r w:rsidR="007E7F1B" w:rsidRPr="007E7F1B">
        <w:rPr>
          <w:lang w:val="en-GB"/>
        </w:rPr>
        <w:t xml:space="preserve"> </w:t>
      </w:r>
      <w:r w:rsidR="007E7F1B" w:rsidRPr="00B12685">
        <w:rPr>
          <w:lang w:val="en-GB"/>
        </w:rPr>
        <w:t xml:space="preserve">MARBEC, University of Montpellier, </w:t>
      </w:r>
      <w:r w:rsidR="007E7F1B">
        <w:rPr>
          <w:lang w:val="en-GB"/>
        </w:rPr>
        <w:t xml:space="preserve">IFREMER, IRD, CNRS, </w:t>
      </w:r>
      <w:proofErr w:type="spellStart"/>
      <w:r w:rsidR="007E7F1B">
        <w:rPr>
          <w:lang w:val="en-GB"/>
        </w:rPr>
        <w:t>Sète</w:t>
      </w:r>
      <w:proofErr w:type="spellEnd"/>
      <w:r w:rsidR="007E7F1B">
        <w:rPr>
          <w:lang w:val="en-GB"/>
        </w:rPr>
        <w:t>, France</w:t>
      </w:r>
      <w:r w:rsidR="007E7F1B" w:rsidRPr="00C06729">
        <w:rPr>
          <w:rFonts w:eastAsia="Times New Roman" w:cs="Times New Roman"/>
          <w:vertAlign w:val="superscript"/>
          <w:lang w:val="en-GB"/>
        </w:rPr>
        <w:t xml:space="preserve"> </w:t>
      </w:r>
    </w:p>
    <w:p w:rsidR="00C06729" w:rsidRPr="00C06729" w:rsidRDefault="00C06729" w:rsidP="00C06729">
      <w:pPr>
        <w:spacing w:line="240" w:lineRule="auto"/>
        <w:rPr>
          <w:rFonts w:eastAsia="Times New Roman" w:cs="Times New Roman"/>
          <w:lang w:val="en-GB"/>
        </w:rPr>
      </w:pPr>
      <w:bookmarkStart w:id="0" w:name="_GoBack"/>
      <w:bookmarkEnd w:id="0"/>
      <w:r w:rsidRPr="00C06729">
        <w:rPr>
          <w:rFonts w:eastAsia="Times New Roman" w:cs="Times New Roman"/>
          <w:vertAlign w:val="superscript"/>
          <w:lang w:val="en-GB"/>
        </w:rPr>
        <w:t xml:space="preserve">‡ </w:t>
      </w:r>
      <w:r w:rsidRPr="00C06729">
        <w:rPr>
          <w:rFonts w:eastAsia="Times New Roman" w:cs="Times New Roman"/>
          <w:lang w:val="en-GB"/>
        </w:rPr>
        <w:t>Authors for correspondence (</w:t>
      </w:r>
      <w:hyperlink r:id="rId5" w:history="1">
        <w:r w:rsidRPr="00C06729">
          <w:rPr>
            <w:rStyle w:val="Lienhypertexte"/>
            <w:rFonts w:eastAsia="Times New Roman" w:cs="Times New Roman"/>
            <w:lang w:val="en-GB"/>
          </w:rPr>
          <w:t>francois.criscuolo@iphc.cnrs.fr</w:t>
        </w:r>
      </w:hyperlink>
      <w:r w:rsidRPr="00C06729">
        <w:rPr>
          <w:rFonts w:eastAsia="Times New Roman" w:cs="Times New Roman"/>
          <w:lang w:val="en-GB"/>
        </w:rPr>
        <w:t xml:space="preserve">, </w:t>
      </w:r>
      <w:hyperlink r:id="rId6" w:history="1">
        <w:r w:rsidRPr="00C06729">
          <w:rPr>
            <w:rStyle w:val="Lienhypertexte"/>
            <w:rFonts w:eastAsia="Times New Roman" w:cs="Times New Roman"/>
            <w:lang w:val="en-GB"/>
          </w:rPr>
          <w:t>fsdobson@msn.com</w:t>
        </w:r>
      </w:hyperlink>
      <w:r w:rsidRPr="00C06729">
        <w:rPr>
          <w:rFonts w:eastAsia="Times New Roman" w:cs="Times New Roman"/>
          <w:lang w:val="en-GB"/>
        </w:rPr>
        <w:t xml:space="preserve">) </w:t>
      </w:r>
    </w:p>
    <w:p w:rsidR="0057429E" w:rsidRPr="00C06729" w:rsidRDefault="0057429E" w:rsidP="0057429E">
      <w:pPr>
        <w:rPr>
          <w:b/>
          <w:lang w:val="en-GB"/>
        </w:rPr>
      </w:pPr>
    </w:p>
    <w:p w:rsidR="00DC4BFE" w:rsidRPr="009E5DED" w:rsidRDefault="0057429E" w:rsidP="0057429E">
      <w:pPr>
        <w:rPr>
          <w:b/>
          <w:lang w:val="en-US"/>
        </w:rPr>
      </w:pPr>
      <w:r w:rsidRPr="009E5DED">
        <w:rPr>
          <w:b/>
          <w:lang w:val="en-US"/>
        </w:rPr>
        <w:t>Ele</w:t>
      </w:r>
      <w:r w:rsidR="00C8217A">
        <w:rPr>
          <w:b/>
          <w:lang w:val="en-US"/>
        </w:rPr>
        <w:t>ctronic Supplementary Material 3</w:t>
      </w:r>
      <w:r>
        <w:rPr>
          <w:b/>
          <w:lang w:val="en-US"/>
        </w:rPr>
        <w:t xml:space="preserve">: Cytochrome b sequences </w:t>
      </w:r>
    </w:p>
    <w:p w:rsidR="0057429E" w:rsidRPr="0057429E" w:rsidRDefault="0057429E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57429E" w:rsidRDefault="0057429E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Turdus</w:t>
      </w:r>
      <w:proofErr w:type="spellEnd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merula</w:t>
      </w:r>
      <w:proofErr w:type="spellEnd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cytochrome b gene, partial </w:t>
      </w:r>
      <w:proofErr w:type="spellStart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ds</w:t>
      </w:r>
      <w:proofErr w:type="spellEnd"/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; mitochondrial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GTCACAGGCTTACTACTAGCTATACATTACACAGCAGACACCTCTCTAGCCTTTAACTCAGTCGCCCATA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TATGCCGAAACGTCCAATTCGGCTGACTAATCCGTAACCTCCATGCAAATGGAGCCTCTCTATTCTTTAT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TGCATCTACCTCCACATCGGCCGAGGGTTTTACTACGGCTCATACCTCAACAAAGAGACTTGAAATATC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GGAGTTATTCTACTTCTAACCCTAATAGCAACAGCCTTCGTAGGCTACGTACTTCCTTGAGGACAAATAT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ATTCTGAGGGGCTACAGTAATCACCAACCTATTCTCAGCAATCCCCTACATTGGCCAAACACTAGTAGA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GTGAGCTTGAGGGGGATTCTCAGTAGACAATCCTACACTAACACGATTCTTCGCCCTCCATTTCCTCCTC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CATTCGTTATCGCAGGACTCACGCTAGTGCACCTCACCTTCCTACACGAAACAGGATCAAACAACCCCC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TAGGAATCCCCGCAGACTGCGATAAAATCCCCTTTCATCCTTACTACTCTACAAAAGACATCCTAGGGTT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GCACTAATGCTCATCCTCCTCGCCTCCCTAGCCCTATTTTCCCCCAATGCACTCGGAGACCCAGAAAAC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TTCACACCAGCCAACCCACTAACCACACCCCCGCACATCAAACCCGAATGATACTTCCTATTCGCATATG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CATCCTCCGATCCATCCCAAACAAACTAGGAGGGGTGCTAGCACTAGCAGCCTCCGTCCTAGTCCTATT</w:t>
      </w:r>
    </w:p>
    <w:p w:rsidR="00AB736C" w:rsidRPr="00AB736C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AB736C">
        <w:rPr>
          <w:rFonts w:ascii="Courier New" w:eastAsia="Times New Roman" w:hAnsi="Courier New" w:cs="Courier New"/>
          <w:sz w:val="20"/>
          <w:szCs w:val="20"/>
          <w:lang w:val="en-GB" w:eastAsia="fr-FR"/>
        </w:rPr>
        <w:t>CCTTACCCCACTCCTACACAAATCAAAACTACGCTCAATAACCTTCCGACCCCTATCGCAAATCCTATTT</w:t>
      </w:r>
    </w:p>
    <w:p w:rsidR="00AB736C" w:rsidRPr="00FF707E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GAGCCCTAGTAGCCAACCTCCTAATCCTCACTTGAGTAGGGAGCCAACCAGTTGAACACCCATTCATTA</w:t>
      </w:r>
    </w:p>
    <w:p w:rsidR="00AB736C" w:rsidRPr="00FF707E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CATCGGCCAACTAGCCTCACTCTCCTACTTCACAATCATTCTAGTCCTATTCCCCCTCGCAGCCGTACT</w:t>
      </w:r>
    </w:p>
    <w:p w:rsidR="00AB736C" w:rsidRPr="00FF707E" w:rsidRDefault="00AB736C" w:rsidP="00AB73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GAAAATAAAA</w:t>
      </w:r>
    </w:p>
    <w:p w:rsidR="008C39E6" w:rsidRPr="00FF707E" w:rsidRDefault="008C39E6">
      <w:pPr>
        <w:rPr>
          <w:lang w:val="en-GB"/>
        </w:rPr>
      </w:pP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 xml:space="preserve">&gt; Gallus </w:t>
      </w:r>
      <w:proofErr w:type="spellStart"/>
      <w:r w:rsidRPr="00FF707E">
        <w:rPr>
          <w:lang w:val="en-GB"/>
        </w:rPr>
        <w:t>gall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jabouillei</w:t>
      </w:r>
      <w:proofErr w:type="spellEnd"/>
      <w:r w:rsidRPr="00FF707E">
        <w:rPr>
          <w:lang w:val="en-GB"/>
        </w:rPr>
        <w:t xml:space="preserve"> mitochondrial gene for cytochrome b, partial </w:t>
      </w:r>
      <w:proofErr w:type="spellStart"/>
      <w:r w:rsidRPr="00FF707E">
        <w:rPr>
          <w:lang w:val="en-GB"/>
        </w:rPr>
        <w:t>cds</w:t>
      </w:r>
      <w:proofErr w:type="spellEnd"/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ACACAGCAGACACTTCCCTAGCCTTCTCCTCCGTAGCCCACACTTGCCGGAACGTACAATACGGCTGACT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ATCCGGAATCTCCACGCAAACGGCGCCTCATTCTTCTTCATCTGTATCTTCCTTCACATCGGACGAGG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TATACTACGGCTCCTACCTCTACAAGGAAACCTGAAACACAGGAGTAATCCTCCTCCTCACACTCATAG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CACCGCCTTTGTGGGCTATGTTCTCCCATGGGGCCAAATATCATTCTGAGGGGCCACCGTTATCACAA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CTATTCTCAGCAATTCCCTACATTGGACACACCCTAGTAGAGTGAGGCTGAGGGGGATTTTCAGTCGA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AACCCAACCCTTACCGGATTTTTCGCCTTACACTTCCTCCTCCCCTTTGCAATCGCAGGTATTACTATC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CCACCTCACCTTCCTACACGAATCAGGCTCAAACAACCCCCTAGGCATCTCATCCGACTCTGACAAAAT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CCATTTCACCCATACTACTCCTTCAAAGACATTCTGGGCTTAACTCTCATACTCACCCCATTCCTAAC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TAGCCCTATTCTCCCCCAACCTCCTAGGAGACCCAGAAAACTTCACCCCAGCAAACCCACTAGTAACC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CCC</w:t>
      </w:r>
    </w:p>
    <w:p w:rsidR="00AB736C" w:rsidRPr="00FF707E" w:rsidRDefault="00AB736C">
      <w:pPr>
        <w:rPr>
          <w:lang w:val="en-GB"/>
        </w:rPr>
      </w:pPr>
    </w:p>
    <w:p w:rsidR="00AB736C" w:rsidRPr="00FF707E" w:rsidRDefault="000C2EE3" w:rsidP="00AB736C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proofErr w:type="gramStart"/>
      <w:r w:rsidR="00AB736C" w:rsidRPr="00FF707E">
        <w:rPr>
          <w:lang w:val="en-GB"/>
        </w:rPr>
        <w:t>jamaicensis</w:t>
      </w:r>
      <w:proofErr w:type="spellEnd"/>
      <w:proofErr w:type="gramEnd"/>
      <w:r w:rsidR="00AB736C" w:rsidRPr="00FF707E">
        <w:rPr>
          <w:lang w:val="en-GB"/>
        </w:rPr>
        <w:t xml:space="preserve"> </w:t>
      </w:r>
      <w:proofErr w:type="spellStart"/>
      <w:r w:rsidR="00073932" w:rsidRPr="00FF707E">
        <w:rPr>
          <w:lang w:val="en-GB"/>
        </w:rPr>
        <w:t>Buteo</w:t>
      </w:r>
      <w:proofErr w:type="spellEnd"/>
      <w:r w:rsidR="00073932" w:rsidRPr="00FF707E">
        <w:rPr>
          <w:lang w:val="en-GB"/>
        </w:rPr>
        <w:t xml:space="preserve"> </w:t>
      </w:r>
      <w:r w:rsidR="00AB736C" w:rsidRPr="00FF707E">
        <w:rPr>
          <w:lang w:val="en-GB"/>
        </w:rPr>
        <w:t>cytochrome b (</w:t>
      </w:r>
      <w:proofErr w:type="spellStart"/>
      <w:r w:rsidR="00AB736C" w:rsidRPr="00FF707E">
        <w:rPr>
          <w:lang w:val="en-GB"/>
        </w:rPr>
        <w:t>cytb</w:t>
      </w:r>
      <w:proofErr w:type="spellEnd"/>
      <w:r w:rsidR="00AB736C" w:rsidRPr="00FF707E">
        <w:rPr>
          <w:lang w:val="en-GB"/>
        </w:rPr>
        <w:t xml:space="preserve">) gene, partial </w:t>
      </w:r>
      <w:proofErr w:type="spellStart"/>
      <w:r w:rsidR="00AB736C" w:rsidRPr="00FF707E">
        <w:rPr>
          <w:lang w:val="en-GB"/>
        </w:rPr>
        <w:t>cds</w:t>
      </w:r>
      <w:proofErr w:type="spellEnd"/>
      <w:r w:rsidR="00AB736C" w:rsidRPr="00FF707E">
        <w:rPr>
          <w:lang w:val="en-GB"/>
        </w:rPr>
        <w:t>; mitochondrial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ACTAACACAAATCATGACCGGCCTCCTACTAGCAACACATTACACCGCCGACACTACCCTAGCCTTCT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GTCCGTAGCCCACACATGCCGAAACGTACAGTACGGCTGACTAATCCGTAACCTACACGCCAATGGAGC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CCTTCTTCTTCATTTGCATCTACCTACACATCGGTCGAGGACTATACTATGGCTCCTACCTATACAAAG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AAACTTGAAACACAGGAATTATCCTACTACTCACCCTCATAGCAACTGCCTTCGTAGGCTACGTACTCC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ATGAGGCCAAATATCCTTCTGAGGAGCTACAGTCATCACCAATCTATTCTCAGCCATCCCTTACATTGGT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AAACCATTGTAGAATGAGCCTGGGGAGGATTCTCCGTAGATAACCCTACCCTCACTCGATTCTTCGCC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ACATTTCCTACTCCCATTCCTAATCGCAGGCCTCACCTTAATCCACCTTACCTTCCTCCACGAATCCGG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TCAAACAACCCCCTAGGCATCATCTCAAACTGTGACAAAATCCCATTCCACCCCTACTTTTCCCTAAA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GATATCCTAGGCTTCATACTAATGTTACTCCCACTAACAACTTTAGCCCTATTCTCACCTAACCTGCTAG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GAGACCCAGAAAACTTCACCCCAGCAAACCCCCTAACCACTCCTCCACATATCAAGCCAGAATGATATTT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TCTATTCGCATACGCCATTCTACGCTCAATCCCTAACAAATTAGGAGGAGTATTAGCCTTAGCCGCCTC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GTCCTAATCCTATTCCTGATCCCCTTTCTCCACAAGTCCAAACAGCGCACAATAACCTTCCGACCCATCT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CCAACTTCTATTCTGAACCCTAGTTGCCAACCTCCTCATTCTCACATGAATCGGTAGCCAACCAGTAGA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ACACCCATTCATCATCATTGGCCAACTAGCCTCCCTTACCTACTTTCTCATCCTTCTAGCCCTTTTCCCC</w:t>
      </w:r>
    </w:p>
    <w:p w:rsidR="00AB736C" w:rsidRPr="00FF707E" w:rsidRDefault="00AB736C" w:rsidP="00AB736C">
      <w:pPr>
        <w:pStyle w:val="PrformatHTML"/>
        <w:rPr>
          <w:lang w:val="en-GB"/>
        </w:rPr>
      </w:pPr>
      <w:r w:rsidRPr="00FF707E">
        <w:rPr>
          <w:lang w:val="en-GB"/>
        </w:rPr>
        <w:t>CTAACCGGAGCTCTAGAAAACAAGCTCCTAAACCACTAA</w:t>
      </w:r>
    </w:p>
    <w:p w:rsidR="00AB736C" w:rsidRPr="00FF707E" w:rsidRDefault="00AB736C">
      <w:pPr>
        <w:rPr>
          <w:lang w:val="en-GB"/>
        </w:rPr>
      </w:pPr>
    </w:p>
    <w:p w:rsidR="007B3913" w:rsidRPr="00FF707E" w:rsidRDefault="000C2EE3" w:rsidP="007B3913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 w:rsidR="007B3913" w:rsidRPr="00FF707E">
        <w:rPr>
          <w:lang w:val="en-GB"/>
        </w:rPr>
        <w:t>Buteo</w:t>
      </w:r>
      <w:proofErr w:type="spellEnd"/>
      <w:r w:rsidR="007B3913" w:rsidRPr="00FF707E">
        <w:rPr>
          <w:lang w:val="en-GB"/>
        </w:rPr>
        <w:t xml:space="preserve"> </w:t>
      </w:r>
      <w:proofErr w:type="spellStart"/>
      <w:r w:rsidR="007B3913" w:rsidRPr="00FF707E">
        <w:rPr>
          <w:lang w:val="en-GB"/>
        </w:rPr>
        <w:t>swainsoni</w:t>
      </w:r>
      <w:proofErr w:type="spellEnd"/>
      <w:r w:rsidR="007B3913" w:rsidRPr="00FF707E">
        <w:rPr>
          <w:lang w:val="en-GB"/>
        </w:rPr>
        <w:t xml:space="preserve"> voucher UMMZ DM-11 cytochrome b (</w:t>
      </w:r>
      <w:proofErr w:type="spellStart"/>
      <w:r w:rsidR="007B3913" w:rsidRPr="00FF707E">
        <w:rPr>
          <w:lang w:val="en-GB"/>
        </w:rPr>
        <w:t>cytb</w:t>
      </w:r>
      <w:proofErr w:type="spellEnd"/>
      <w:r w:rsidR="007B3913" w:rsidRPr="00FF707E">
        <w:rPr>
          <w:lang w:val="en-GB"/>
        </w:rPr>
        <w:t xml:space="preserve">) gene, partial </w:t>
      </w:r>
      <w:proofErr w:type="spellStart"/>
      <w:r w:rsidR="007B3913" w:rsidRPr="00FF707E">
        <w:rPr>
          <w:lang w:val="en-GB"/>
        </w:rPr>
        <w:t>cds</w:t>
      </w:r>
      <w:proofErr w:type="spellEnd"/>
      <w:r w:rsidR="007B3913" w:rsidRPr="00FF707E">
        <w:rPr>
          <w:lang w:val="en-GB"/>
        </w:rPr>
        <w:t>; mitochondrial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TAACACAAATCATGACCGGCCTCCTACTAGCAACACACTACACCGCCGACACTACTCTAGCCTTCTCGT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CGTAGCCCACACATGCCGAAACGTACAGTACGGCTGACTGATCCGCAACCTACATGCCAACGGAGCATC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TTCTTCTTCATCTGCATCTACCTACACATCGGTCGAGGACTATACTATGGCTCCTACCTATACAAAGAAA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CTTGAAACACAGGGATTATCCTACTACTTACCCTCATAGCAACTGCCTTCGTAGGCTACGTACTCCCATG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GGCCAAATATCCTTCTGAGGAGCTACAGTCATCACCAATCTATTCTCAGCCATCCCTTACATCGGACAA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CCATTGTAGAATGGGCCTGAGGAGGGTTCTCCGTAGACAACCCTACCCTCACCCGATTCTTCGCCCTA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CTTCCTACTCCCATTCCTAATCGCAGGCCTCACCTTAATCCACCTTACCTTCCTCCACGAATCCGGCT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AACAACCCCCTAGGCATCATCTCAAACTGTGACAAAATCCCATTCCACCCCTACTTTTCTCTAAAAGA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TCCTAGGCTTCATACTAATACTACTCCCACTAACAACTTTAGCCCTATTCTCACCTAACCTGCTAGGAG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CCCAGAAAACTTCACCCCAGCAAACCCCCTAACCACTCCACCACATATCAAACCAGAGTGATACTTCCT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TTCGCATACGCTATTCTACGCTCAATCCCTAACAAATTAGGAGGAGTATTAGCCCTAGCCGCCTCCGT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CTAATTCTATTCCTAATCCCCTTTCTCCACAAATCCAAACAACGCACAATAACCTTCCGACCCATCTCC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ACTTCTGTTCTGAACCCTAGTTGCCAACCTCCTCATTCTCACATGGATCGGCAGCCAACCAGTAGAACA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CCCATTCATCATCATTGGCCAACTAGCCTCCCTCACCTACTTCCTCATCCTTCTAGCCCTTTTCCCCCTA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CTGGAGCTCTAGAAAACAAACTCCTCAACCACTAA</w:t>
      </w:r>
    </w:p>
    <w:p w:rsidR="00AB736C" w:rsidRPr="00FF707E" w:rsidRDefault="00AB736C">
      <w:pPr>
        <w:rPr>
          <w:lang w:val="en-GB"/>
        </w:rPr>
      </w:pP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 xml:space="preserve">&gt; </w:t>
      </w:r>
      <w:proofErr w:type="spellStart"/>
      <w:r w:rsidRPr="007B3913">
        <w:rPr>
          <w:lang w:val="en-GB"/>
        </w:rPr>
        <w:t>Meleagris</w:t>
      </w:r>
      <w:proofErr w:type="spellEnd"/>
      <w:r w:rsidRPr="007B3913">
        <w:rPr>
          <w:lang w:val="en-GB"/>
        </w:rPr>
        <w:t xml:space="preserve"> </w:t>
      </w:r>
      <w:proofErr w:type="spellStart"/>
      <w:r w:rsidRPr="007B3913">
        <w:rPr>
          <w:lang w:val="en-GB"/>
        </w:rPr>
        <w:t>gallopavo</w:t>
      </w:r>
      <w:proofErr w:type="spellEnd"/>
      <w:r w:rsidRPr="007B3913">
        <w:rPr>
          <w:lang w:val="en-GB"/>
        </w:rPr>
        <w:t xml:space="preserve"> mitochondrion cytochrome b gene, complete </w:t>
      </w:r>
      <w:proofErr w:type="spellStart"/>
      <w:r w:rsidRPr="007B3913">
        <w:rPr>
          <w:lang w:val="en-GB"/>
        </w:rPr>
        <w:t>cds</w:t>
      </w:r>
      <w:proofErr w:type="spellEnd"/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ATGGCACCCAATATCCGAAAATGACACCCCCTATTAAAAACAATCAACAACTCATTAATCGACCTCCCAA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CCCCATCCAACATCTCCGCTTGATGAAACTTCGGCTCCCTACTAGCAGTATGCCTCATCACTCAAATCTT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AACCGGCCTCCTACTAGCCATACATTACACTGCAGACACCACTCTTGCATTCTCTTCTGTGGCCTACACA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TGCCGAAACGTACAATACGGTTGACTCCTCCATAACCTCCATGCGAATGGGGCCTCATTCTTCTTCATCT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GCATCTTCCTACACATTGGACGCGGCCTATATTATGGTTCGTACCTATATAAAGAAACCTGAAATACAGG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AGTAGTCTTACTTCTCACCCTCATAGCAACAGCCTTTGTAGGCTATGTCCTTCCATGGGGACAAATATCA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TTCTGAGGGGCTACCGTCATCACAAACCTATTCTCAGCAATCCCCTACATCGGACAAACCCTAGTAGAGT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GAGCCTGAGGGGGATTCTCAGTAGACAACCCAACCCTTACCCGATTCTTCGCCCTCCACTTCCTCCTGCC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CTTCGTAATCGCAGGAATTACAATCATTCACCTCATATTTCTGCACGAATCAGGCTCAAACAATCCTCTT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GGCATCTCATCAAACGCTGACAAAATCCCATTCCACCCCTACTACTCTATCAAAGACATCCTAGGTCTAA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CAATCATACTAACCCCCTTACTCACATTAACCCTATTCTCACCTAACCTCTTAGGAGACCCAGAAAACTT</w:t>
      </w:r>
    </w:p>
    <w:p w:rsidR="007B3913" w:rsidRPr="007B3913" w:rsidRDefault="007B3913" w:rsidP="007B3913">
      <w:pPr>
        <w:pStyle w:val="PrformatHTML"/>
        <w:rPr>
          <w:lang w:val="en-GB"/>
        </w:rPr>
      </w:pPr>
      <w:r w:rsidRPr="007B3913">
        <w:rPr>
          <w:lang w:val="en-GB"/>
        </w:rPr>
        <w:t>TACCCCAGCAAATCCACTAGTAACCCCCCCACACATTAAACCAGAGTGATACTTTCTATTTGCCTACGCA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TCCTACGCTCAATCCCAAACAAACTTGGAGGTGTCCTAGCCTTAGCAGCATCAGTACTCATTCTTCTC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TTATCCCCTTCCTTCATAAATCTAAACAACGGGCAATAACATTCCGGCCACTCTCACAAACCTTATTCTG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CTCTTAGTAGCAAACCTCCTCATCCTAACCTGAGTAGGAAGCCAACCAGTAGAACACCCATTCATCATC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TTGGCCAAATAGCATCCCTTTCCTACTTCACTATCTTACTAATCCTCTTCCCCTTAATCGGAGCCCTAG</w:t>
      </w:r>
    </w:p>
    <w:p w:rsidR="007B3913" w:rsidRPr="00FF707E" w:rsidRDefault="007B3913" w:rsidP="007B3913">
      <w:pPr>
        <w:pStyle w:val="PrformatHTML"/>
        <w:rPr>
          <w:lang w:val="en-GB"/>
        </w:rPr>
      </w:pPr>
      <w:r w:rsidRPr="00FF707E">
        <w:rPr>
          <w:lang w:val="en-GB"/>
        </w:rPr>
        <w:t>AAAACAAAATACTCAACCTCTAA</w:t>
      </w:r>
    </w:p>
    <w:p w:rsidR="007B3913" w:rsidRPr="00FF707E" w:rsidRDefault="007B3913">
      <w:pPr>
        <w:rPr>
          <w:lang w:val="en-GB"/>
        </w:rPr>
      </w:pP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Chrysoloph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pictus</w:t>
      </w:r>
      <w:proofErr w:type="spell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GGAGTCGTCCTACTCCTCACACTCATAGCAACCGCCTTTGTAGGGTACGTCCTCCCATGAGGACAAATA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ATTTTGAGGAGCTACCGTCATCACAAACCTATTCTCAGCAATCCCTTACATCGGACAGACCCTAGTAG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GAGCCTGGGGAGGATTCTCAGTTGACAACCCAACCCTCACCCGATTCTTCGCCCTACACTTCCTCCT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CCTTCATAATTGCAGGAATTACCATCACCCATCTCATATTTCTACACGAATCAGGCTCAAACAACCC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AGGCATCTCATCTAACTCCGACAAAATCCCATTCCACCCATACTACTCCCTCAAAGATATCCTAGGCC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GCACTTATACTTACCCCATTTCTCACACTCGCCCTATTCTCCCCAAACCTTCTAGGCGACCCAGAAAA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TTACCCCAGCAAACCCATTA</w:t>
      </w:r>
    </w:p>
    <w:p w:rsidR="007B3913" w:rsidRPr="00FF707E" w:rsidRDefault="007B3913">
      <w:pPr>
        <w:rPr>
          <w:lang w:val="en-GB"/>
        </w:rPr>
      </w:pP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Colin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virginianus</w:t>
      </w:r>
      <w:proofErr w:type="spell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complete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GGCCCCCAACATCCGAAAATCCCACCCATTACTAAAAATCATTAATAACTCCCTAATTGACCTCCCC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CCCATCCAATATCTCTGCCTGATGAAACTTCGGCTCCCTGCTAGCAATATGCCTAATAACCCAAATCA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ACCGGACTACTCCTAGCCACACATTACACTGCAGACACAACCCTAGCTTTCTCTTCAGTCGCCCACAC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GTCGAAACGTCCAATACGGATGACTCATCCGCAATCTACATGCAAACGGCGCCTCAATATTCTTCATC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GCATCTACCTACACATTGGACGAGGAATCTACTATGGCTCCTACCTCTACAAAGAAACATGAAACACAGG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AGTAATCCTTCTTCTGACACTTATAGCAACCGCCTTCGTGGGCTACGTACTCCCATGAGGGCAAATAT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TCTGAGGAGCTACCGTCATCACCAACCTATTCTCAGCTATTCCGTACATTGGACAAACCCTGGTAGAA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GGGCTTGAGGGGGATTCTCAGTCGACAACCCAACCCTAACCCGATTCTTCGCCCTAAACTTCCTCCTC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TTTGCATTGGCAGGAATNACCATCATTCACCTAACATTTCTTTACGAATTAAGCTCAAACAAACCCCT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GGAATTTCTTCAAACTCTGACAAAATCCCCTTCCACCCATACTACTCCCTTAAAGACATCCTAGGACTA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CCTCATAATCACCCCCCTACTCACACTAGCCCTATTCTCACCCAACCTATTAGGCGACCCAGAGAACT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ACCCCAGCTAACCCCCTATCAACACCCCCCCACATCAAACCAGAATGATACTTCCTATTCGCCTATG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CCTCCGATCTATCCCAAACAAACTCGGAGGTGTACTAGCCTTAGCAGCTTCAGTACTTATCCTTCTT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AATTCCATTCCTACACAAATCCAAACAACGAACCATAACATTCCGCCCCCTATCCCAAATCCTATTCTG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CTCCTAGCCGCCAACCTACTAATCCTCACCTGAGTCGGCAGCCAACCAGTAGAACACCCATTCATCAT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TGGTCAATTAGCATCATTCTCATACTTCACCACCCTCCTAATCCTCTTCCCCATTATCGGAACCCTAG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AAACAAAATACTCAACTACTAA</w:t>
      </w:r>
    </w:p>
    <w:p w:rsidR="007B5873" w:rsidRPr="00FF707E" w:rsidRDefault="007B5873">
      <w:pPr>
        <w:rPr>
          <w:lang w:val="en-GB"/>
        </w:rPr>
      </w:pPr>
    </w:p>
    <w:p w:rsidR="007B5873" w:rsidRPr="007B5873" w:rsidRDefault="000C2EE3" w:rsidP="007B5873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 w:rsidR="007B5873" w:rsidRPr="007B5873">
        <w:rPr>
          <w:lang w:val="en-GB"/>
        </w:rPr>
        <w:t>Haliaeetus</w:t>
      </w:r>
      <w:proofErr w:type="spellEnd"/>
      <w:r w:rsidR="007B5873" w:rsidRPr="007B5873">
        <w:rPr>
          <w:lang w:val="en-GB"/>
        </w:rPr>
        <w:t xml:space="preserve"> </w:t>
      </w:r>
      <w:proofErr w:type="spellStart"/>
      <w:r w:rsidR="007B5873" w:rsidRPr="007B5873">
        <w:rPr>
          <w:lang w:val="en-GB"/>
        </w:rPr>
        <w:t>leucocephalus</w:t>
      </w:r>
      <w:proofErr w:type="spellEnd"/>
      <w:r w:rsidR="007B5873" w:rsidRPr="007B5873">
        <w:rPr>
          <w:lang w:val="en-GB"/>
        </w:rPr>
        <w:t xml:space="preserve"> cytochrome b (</w:t>
      </w:r>
      <w:proofErr w:type="spellStart"/>
      <w:r w:rsidR="007B5873" w:rsidRPr="007B5873">
        <w:rPr>
          <w:lang w:val="en-GB"/>
        </w:rPr>
        <w:t>cytb</w:t>
      </w:r>
      <w:proofErr w:type="spellEnd"/>
      <w:r w:rsidR="007B5873" w:rsidRPr="007B5873">
        <w:rPr>
          <w:lang w:val="en-GB"/>
        </w:rPr>
        <w:t xml:space="preserve">) gene, partial </w:t>
      </w:r>
      <w:proofErr w:type="spellStart"/>
      <w:r w:rsidR="007B5873" w:rsidRPr="007B5873">
        <w:rPr>
          <w:lang w:val="en-GB"/>
        </w:rPr>
        <w:t>cds</w:t>
      </w:r>
      <w:proofErr w:type="spellEnd"/>
      <w:r w:rsidR="007B5873" w:rsidRPr="007B5873">
        <w:rPr>
          <w:lang w:val="en-GB"/>
        </w:rPr>
        <w:t>; mitochondrial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CTGCCTACTAACACAAATCCTGACCGGCCTCCTACTAGCAACACACTACACCGCAGATACCTCCCTAG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TTTTCATCCGTAGCCCATACATGTCGAAACGTACAGTATGGCTGACTAATCCGCAACCTACATGCCAA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GAGCATCTTTCTTCTTCATCTGCATCTACCTACACATTGGCCGAGGGCTATATTATGGCTCATACCTA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AAAGAAACTTGAAACACAGGAATCATTCTATTACTCACCCTCATGGCAACTGCCTTCGTAGGCTACG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CTTCCATGAGGCCAGATATCCTTCTGAGGAGCCACAGTCATCACCAATTTATTCTCAGCCATCCCATA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CGGACAAACCATCGTAGAATGAGCCTGAGGGGGATTTTCCGTAGACAACCCCACCCTCACTCGATT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TGCCCTACACTTCCTACTCCCATTTCTAATCGCAGGCTTCACCCTAATCCACCTTACCTTCCTCCACG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CCGGTTCAAACAACCCCCTAGGTATCATCTCAAACTGTGACAAAATTCCATTCCACCCATACTTCTC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TAAAAGATATCCTAGGATTTACACTAATGCTACTCCCACTAATAACCTTAGCCCTATTCTCACCTAAC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GTTAGGAGACCCGGAAAACTTCACCCCAGCAAACCCCCTAGCCACACCACCCCATATCAAACCGGAATG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ACTTCCTATTCGCATACGCCATCCTACGCTCAATCCCAAACAAACTAGGAGGAGTACTAGCCCTAG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CCTCCGTACTAATTCTATTCCTAGTCCCCTTTCTTCACAAGTCCAAACAACGAACCATAACCTTTCGA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CTTCTCCCAACTACTATTCTGAACCCTAATCGCTAATCTCCTCATTCTCACGTGAATCGGAAGCCAA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GTAGAACACCCATTCATTATCATTGGCCAAGTAGCCTCCCTTACCTACTTCCTCATCCTTCTAGCCCT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TCCCCCTAACTGGAGCCCTAGAAAACAAACTTCTCAACCACTAA</w:t>
      </w:r>
    </w:p>
    <w:p w:rsidR="007B5873" w:rsidRPr="00FF707E" w:rsidRDefault="007B5873">
      <w:pPr>
        <w:rPr>
          <w:lang w:val="en-GB"/>
        </w:rPr>
      </w:pP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 xml:space="preserve">&gt; Falco </w:t>
      </w:r>
      <w:proofErr w:type="spellStart"/>
      <w:r w:rsidRPr="007B5873">
        <w:rPr>
          <w:lang w:val="en-GB"/>
        </w:rPr>
        <w:t>sparverius</w:t>
      </w:r>
      <w:proofErr w:type="spellEnd"/>
      <w:r w:rsidRPr="007B5873">
        <w:rPr>
          <w:lang w:val="en-GB"/>
        </w:rPr>
        <w:t xml:space="preserve"> cytochrome b (</w:t>
      </w:r>
      <w:proofErr w:type="spellStart"/>
      <w:r w:rsidRPr="007B5873">
        <w:rPr>
          <w:lang w:val="en-GB"/>
        </w:rPr>
        <w:t>cytb</w:t>
      </w:r>
      <w:proofErr w:type="spellEnd"/>
      <w:r w:rsidRPr="007B5873">
        <w:rPr>
          <w:lang w:val="en-GB"/>
        </w:rPr>
        <w:t xml:space="preserve">) gene, mitochondrial gene encoding mitochondrial protein, complete </w:t>
      </w:r>
      <w:proofErr w:type="spellStart"/>
      <w:r w:rsidRPr="007B5873">
        <w:rPr>
          <w:lang w:val="en-GB"/>
        </w:rPr>
        <w:t>cds</w:t>
      </w:r>
      <w:proofErr w:type="spellEnd"/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GGCACCCAACATTCGAAAATCACACCCCCTAATAAAAATAATCAACAACTCCCTAATTGACCTCCCC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CCCACCCAACATCTCCATATGATGAAACTTCGGATCCTTACTAGGAGTCTGTCTAGCCACCCAAATC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ACTGGCCTACTACTAGCCATACACTACACAGCAGACACAACACTGGCCTTCTCATCTGTTGCCCACAC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GCCGAAACGTGCAGTACGGATGGTTGATCCGTAACCTACATGCCAACGGAGCATCACTATTCTTCAT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CATTTACATACACATCGGACGAGGAATCTACTACGGCTCTTATTTATACAAAGAAACCTGAAACACAGG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ATCATCCTCCTACTCACCCTAATAGCCACAGCCTTCGTCGGCTATGTGTTACCCTGAGGACAAATGTC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TCTGAGGAGCCACAGTCATTACCAACCTATTCTCAGCAATCCCATATATCGGCCAAACCCTAGTCGAA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GGCCTGAGGAGGATTCTCAGTAGACAACCCAACACTAACCCGCTTCTTCGCCTTACACTTCCTCCTAC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TCCTAATCGCAGGGCTTACCTTAATCCACCTCACCTTCCTACATGAATCAGGTTCCAACAACCCCCT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GAGTCACATCAAACTGTGACAAAATCCCATTCCACCCCTACTACTCTCTCAAAGACCTCCTAGGTTTT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GCTCATACTCCTGCCCCTAATAGCCCTAGCCCTATTCACCCCAAACCTGCTAGGAGACCCAGAAAACT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ACACCAGCGAACCCCCTAGTCACCCCACCACACATCAAACCAGAATGATACTTCCTATTTGCCTACGCT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TCTACGCTCAATTCCCAACAAATTAGGCGGAGTCTTAGCACTAGCCGCCTCCGTATTAATCCTGTTC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TTAGCCCGCTACTACATAAATCCAAACAACGTACAATAACCTTCCGCCCTCTATCCCAATCACTATTCTG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CTCCTAGTCACCAACCTACTCATCCTAACCTGAGTAGGAAGCCAACCCGTTGAACACCCATTCATTATC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TCGGCCAACTTGCCTCCCTCTCCTACTTTACAATTCTCCTAATTCTCTTTCCCCTCGCTGGAGCCTTAG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AAAACAAAATCCTCAACTACTAA</w:t>
      </w:r>
    </w:p>
    <w:p w:rsidR="007B5873" w:rsidRPr="00FF707E" w:rsidRDefault="007B5873">
      <w:pPr>
        <w:rPr>
          <w:lang w:val="en-GB"/>
        </w:rPr>
      </w:pP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 xml:space="preserve">&gt; </w:t>
      </w:r>
      <w:proofErr w:type="spellStart"/>
      <w:r w:rsidRPr="007B5873">
        <w:rPr>
          <w:lang w:val="en-GB"/>
        </w:rPr>
        <w:t>Amazona</w:t>
      </w:r>
      <w:proofErr w:type="spellEnd"/>
      <w:r w:rsidRPr="007B5873">
        <w:rPr>
          <w:lang w:val="en-GB"/>
        </w:rPr>
        <w:t xml:space="preserve"> </w:t>
      </w:r>
      <w:proofErr w:type="spellStart"/>
      <w:r w:rsidRPr="007B5873">
        <w:rPr>
          <w:lang w:val="en-GB"/>
        </w:rPr>
        <w:t>amazonica</w:t>
      </w:r>
      <w:proofErr w:type="spellEnd"/>
      <w:r w:rsidRPr="007B5873">
        <w:rPr>
          <w:lang w:val="en-GB"/>
        </w:rPr>
        <w:t xml:space="preserve"> voucher USNM B12700 cytochrome b (CYTB) gene, partial </w:t>
      </w:r>
      <w:proofErr w:type="spellStart"/>
      <w:r w:rsidRPr="007B5873">
        <w:rPr>
          <w:lang w:val="en-GB"/>
        </w:rPr>
        <w:t>cds</w:t>
      </w:r>
      <w:proofErr w:type="spellEnd"/>
      <w:r w:rsidRPr="007B5873">
        <w:rPr>
          <w:lang w:val="en-GB"/>
        </w:rPr>
        <w:t>; mitochondrial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CACAAATTCTAACAGGCTTACTCCTAGCCGCCCACTACACCGCAGACACCTCTCTAGCTTTCTCATCCG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AGCCAACACATGCCGAAACGTACAGTACGGCTGACTAATCCGCAACCTTCACGCAAATGGAGCCTCA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TTCTTCATCTGCATCTACCTGCATATCGCCCGAGGCTTCTACTACGGCTCATACCTGTATAAAGAAAC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GAAACACAGGAGTCGTCCTTCTCCTCACCCTCATAGCAACAGCCTTCGTGGGATACGTCTTACCATGAG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GCCAAATATCATTCTGGGGGGCTACAGTCATCACAAACCTATTCTCTGCCATCCCCTACATCGGACAAA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lastRenderedPageBreak/>
        <w:t>CCTAGTAGAATGAGCCTGAGGGGGATTCTCCGTAGACAACCCCACCTTAACCCGATTTTTCGCTCTACAC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TCCTCCTCCCATTCATGATCACCAGCCTAGTCCTTATCCACCTAACCTTCCTACACGAGTCGGGGTCAA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TAACCCCCTAGGCATTCCATCAAACTGTGACAAAATCCCATTCCATCCCTACTTCTCCCTAAAAGAC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CTAGGATTCATAATCATACTTCTCCTACTCTCCACCCTCGCTCTATTCTCCCCTAACCTACTAGGGGA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CCCGAAAACTTCACCCCAGCAAATCCCCTAGTAACTCCCCCACACATCAAACCAGAATGATACTTCCTA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TCGCATATGCAATCCTACGCTCAATTCCCAACAAACTGGGAGGAGTCCTAGCCCTAACTGCCTCCGTACT</w:t>
      </w:r>
    </w:p>
    <w:p w:rsidR="007B5873" w:rsidRPr="007B5873" w:rsidRDefault="007B5873" w:rsidP="007B5873">
      <w:pPr>
        <w:pStyle w:val="PrformatHTML"/>
        <w:rPr>
          <w:lang w:val="en-GB"/>
        </w:rPr>
      </w:pPr>
      <w:r w:rsidRPr="007B5873">
        <w:rPr>
          <w:lang w:val="en-GB"/>
        </w:rPr>
        <w:t>AATCCTGCTTCTAAGCCCCCTTCTCCACAAATCCAAACAACGAACCATGGCCTTCCGCCCCATCTCCCAA</w:t>
      </w:r>
    </w:p>
    <w:p w:rsidR="007B5873" w:rsidRPr="00FF707E" w:rsidRDefault="007B5873" w:rsidP="007B5873">
      <w:pPr>
        <w:pStyle w:val="PrformatHTML"/>
        <w:rPr>
          <w:lang w:val="en-GB"/>
        </w:rPr>
      </w:pPr>
      <w:r w:rsidRPr="00FF707E">
        <w:rPr>
          <w:lang w:val="en-GB"/>
        </w:rPr>
        <w:t>CTCCTATTCTGAGCCCTAGCCGCCAACC</w:t>
      </w:r>
    </w:p>
    <w:p w:rsidR="007B5873" w:rsidRPr="00FF707E" w:rsidRDefault="007B5873">
      <w:pPr>
        <w:rPr>
          <w:lang w:val="en-GB"/>
        </w:rPr>
      </w:pP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 xml:space="preserve">&gt; Grus </w:t>
      </w:r>
      <w:proofErr w:type="spellStart"/>
      <w:proofErr w:type="gramStart"/>
      <w:r w:rsidRPr="00FF707E">
        <w:rPr>
          <w:lang w:val="en-GB"/>
        </w:rPr>
        <w:t>antigone</w:t>
      </w:r>
      <w:proofErr w:type="spellEnd"/>
      <w:proofErr w:type="gram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TCTTCTCAGCCGTCCCCTACATCGGCCAAACCCTTGTAGAATGAGCTTGAGGGGGCTTCTCAGTAGAC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CCCACATTAACTCGATTCTTCACTTTACACTTCCTCCTTCCATTCATAATCATAGGCCTCACCCTAA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CACCTCACCTTCCTTCACGAATCCGGCTCAAACAACCCCCTAGGCATCGTATCAAACTGCGATAAAAT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CATTCCACCCCTACTTTTCCTTAAAAGATATCCTAGGATTCACACTCATACTACTTCCACTCATAAC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AGCCCTATTCTCACCAAACCTACTAGGAGACCCAGAAAACTTCACCCCAGCAAACCCCCTAGTCACA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CCTCATATCAAGCCAGAATGATACTTTTTATTTGCATACGCCATCCTACGATCAATCCCTAACAAACT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GAGG</w:t>
      </w:r>
    </w:p>
    <w:p w:rsidR="007B5873" w:rsidRPr="00FF707E" w:rsidRDefault="007B5873">
      <w:pPr>
        <w:rPr>
          <w:lang w:val="en-GB"/>
        </w:rPr>
      </w:pPr>
    </w:p>
    <w:p w:rsidR="00BF3C04" w:rsidRPr="00FF707E" w:rsidRDefault="00073932" w:rsidP="00BF3C04">
      <w:pPr>
        <w:pStyle w:val="PrformatHTML"/>
        <w:rPr>
          <w:lang w:val="en-GB"/>
        </w:rPr>
      </w:pPr>
      <w:r>
        <w:rPr>
          <w:lang w:val="en-GB"/>
        </w:rPr>
        <w:t xml:space="preserve">&gt; Accipiter </w:t>
      </w:r>
      <w:proofErr w:type="spellStart"/>
      <w:r w:rsidR="00BF3C04" w:rsidRPr="00FF707E">
        <w:rPr>
          <w:lang w:val="en-GB"/>
        </w:rPr>
        <w:t>gentilis</w:t>
      </w:r>
      <w:proofErr w:type="spellEnd"/>
      <w:r w:rsidR="00BF3C04" w:rsidRPr="00FF707E">
        <w:rPr>
          <w:lang w:val="en-GB"/>
        </w:rPr>
        <w:t xml:space="preserve"> mitochondrial </w:t>
      </w:r>
      <w:proofErr w:type="spellStart"/>
      <w:r w:rsidR="00BF3C04" w:rsidRPr="00FF707E">
        <w:rPr>
          <w:lang w:val="en-GB"/>
        </w:rPr>
        <w:t>cytb</w:t>
      </w:r>
      <w:proofErr w:type="spellEnd"/>
      <w:r w:rsidR="00BF3C04" w:rsidRPr="00FF707E">
        <w:rPr>
          <w:lang w:val="en-GB"/>
        </w:rPr>
        <w:t xml:space="preserve"> gene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GCTCCCTCCTAGGAATCTGTCTACTAACACAAATCCTAACCGGCCTACTACTAGCAACACACTACACC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GGACACCACCCTAGCCTTCTCATCCGTAGCCCATACATGCCGAAACGTACAATACGGCTGACTAATCC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AATCTGCATGCTAACGGAGCATCCTTCTTCTTCATTTGCATCTACTTCCACATCGGCCGAGGACTTTA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ATGGCTCATACCTCTACAAAGAAACCTGAAACACAGGCATCATTCTCCTTCTAACCCTCATAGCAACC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CTTCGTAGGCTACGTNCTCCCATGAGGCCAAATATCCTTCTGAGGAGCTACAGTNATCACCAATCTAT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TCAGCCATCCCCTACATTGGACAAACCATCGTAGAGTGAGCCTGAGGAGGATTCTCCGTAGACAACC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CCCTCACCCGATTCTTCGCCCTACACTTCCTACTCCCATTCCTAATCGCAAGCCTCACCCTAATTCA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ACCTTCCTCCACGAATCAGGCTCAAACAACCCCCTAGGTATCATTTCAAACTGCGACAAAATCCCCT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CACCCGTACTTTTCCCTAAAAGACNNCTTAGGCTTCCTACTAATATTACTCCCACTAACAACCCTAGC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TATTCTCCCCCAACCTTCTAGGAGACCCAGAAAATTTCACCCCTGCAAACCCCCTAACTACACCTCCA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ATTAAGCCAGAATGATATTTCCTATTCGCATACGCTATCCTACGCTCAATCCCAAACAAACTAGGAG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GTACTAGCCCTAGCCGCCTCTGTATTAATTCTGTTCCTAATCCCCTTTCTACATAAATCCAAACAACG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CAATAACCTTTCGGCCCTTCTCCCAAATTCTATTCTGAACCCTAATTGCCAACCTCCTAATCCTCACA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AATCGGTAGTCAACCAGTAGAACACCCCTTTATTATTATTGGCCAACTAGCTTCCCTTACATACTTCT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ATCCTCTTAGCCCTCTTCCCACTAACCGGAGCCCTAGAAAACAAA</w:t>
      </w:r>
    </w:p>
    <w:p w:rsidR="00BF3C04" w:rsidRPr="00FF707E" w:rsidRDefault="00BF3C04">
      <w:pPr>
        <w:rPr>
          <w:lang w:val="en-GB"/>
        </w:rPr>
      </w:pP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proofErr w:type="gramStart"/>
      <w:r w:rsidR="00073932" w:rsidRPr="00FF707E">
        <w:rPr>
          <w:lang w:val="en-GB"/>
        </w:rPr>
        <w:t>coerulescens</w:t>
      </w:r>
      <w:proofErr w:type="spellEnd"/>
      <w:proofErr w:type="gramEnd"/>
      <w:r w:rsidR="00073932"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Aphelocoma</w:t>
      </w:r>
      <w:proofErr w:type="spellEnd"/>
      <w:r w:rsidRPr="00FF707E">
        <w:rPr>
          <w:lang w:val="en-GB"/>
        </w:rPr>
        <w:t xml:space="preserve"> cytochrome-b gene, mitochondrial gene encoding mitochondrial protein, complete </w:t>
      </w:r>
      <w:proofErr w:type="spellStart"/>
      <w:r w:rsidRPr="00FF707E">
        <w:rPr>
          <w:lang w:val="en-GB"/>
        </w:rPr>
        <w:t>cds</w:t>
      </w:r>
      <w:proofErr w:type="spellEnd"/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GGCCCTAAATCTACGCAAAACCCACCCCCTACTAAAAATCGTCAATGACTCCTTAATTGACCTTCCC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TCCATCAAACATTTCAGCTTGATGAAACTTCGGATCTCTACTAGGCATCTGCCTAATCACACAAATCA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ACAGGTCTACTGCTAGCCATACACTACACAGCAGATACCTCCCTTGCTTTTACATCCGTAGCCCACAT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GCCGAAACGTACAATTCGGATGACTAATCCGCCACCTACATGCAAACGGAGCTTCCTTCTTCTTCATC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TATTTACTTACATATCGGCCGAGGATTCTATTATGGTTCCTACCTAAACAAAGAAACCTGAAACATCG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GTAATCCTCCTACTAACCCTGATAGCAACTGCTTTCGTAGGATACGTCCTGCCCTGAGGACAAATATC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CTGAGGTGCCACAGTCATCACCAACCTCTTTTCAGCAATTCCATACGTCGGACAAACACTAGTAGAA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ACTCTGAGGAGGATTTTCAGTAGACAACCCTACACTAACTCCCCTCTTTGCCCTCCACTTTCTACTT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TTTGTAATCGCAGGCCTAACACTAGTCCATCTAACCTTCCTGCATGAAACCGGATCAAACAATCCACT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GAATCCCCTCAGACTGCGATAAAATCCCATTCCAGCCCTACTACTCCATTAAAGACCTACTAGGATTT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ACTAATACTAACACCACTCATTGCTATAGCACTATTCGCCCCAAACTTCCTAGGAGACCCTGAAAATT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ACGCCCGCCAACCCCCTAGTTACACCCCCACATATCAAACCAGAATGATATTTCCTATTTGCATATG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TCTACGATCCATTCCAAACAAATTAGGAGGAGTCCTAGCCCTAGCTGCCTCAGTCCTAGTCCTATT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ATCCCCCTACTACACATCACCAAACAACGCTCAATAACTTTCCGCCCTCTATCCCAAATGTTATTTT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ACCCTAGTCGCAGATCTACTCATCCTAACATGAGTCGGAAGCCAACCAGTCGAACATCCATTCATCAT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TGGTCAACTAGCCTCCCTTGCCTACTTCACAATCATTCTAGTCTTATTCCCCATCGTAAGCGCACTAG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AAACAAAATACTCAACCTCTAA</w:t>
      </w:r>
    </w:p>
    <w:p w:rsidR="00BF3C04" w:rsidRPr="00FF707E" w:rsidRDefault="00BF3C04">
      <w:pPr>
        <w:rPr>
          <w:lang w:val="en-GB"/>
        </w:rPr>
      </w:pP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Aphelocoma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ultramarina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ultramarina</w:t>
      </w:r>
      <w:proofErr w:type="spellEnd"/>
      <w:r w:rsidRPr="00FF707E">
        <w:rPr>
          <w:lang w:val="en-GB"/>
        </w:rPr>
        <w:t xml:space="preserve"> isolate MEJA3 cytochrome b (CYTB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TTATTACAGGCCTACTGCTAGCTATACACTATACAGCAGATACCTCCCTCGCTTTTACATCTGTAGCCC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CATATGCCGAAACGTCCAATTCGGATGACTGATCCGCAACCTACATGCAAACGGAGCTTCATTCTTCTT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CTGCATTTACCTACACATCGGCCGAGGATTCTACTATGGTTCCTACCTAAACAAAGAAACCTGAAAC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GGAGTAATCCTTCTACTAACCTTAATAGCAACCGCTTTCGTAGGATATGTCCTACCCTGAGGACAAAT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CCTTCTGAGGCGCTACAGTCATCACCAACCTCTTCTCAGCAATCCCATACGTCGGACAGACATTAGT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GAATGACTCTGAGGAGGATTTTCAGTAGACAACCCTACATTAACCCGATTTTTTGCCTTCCACTTCCTT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CCCTTCGTAATCGCAGGCTTAACACTAGTCCATCTAACCTTCCTGCACGAAACCGGATCAAATAACCC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CTAGGAATCCCCTCAGACTGCGATAAAATTCCATTCCACCCCTACTACTCCATCAAAGACCTATTAGG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CGCACTAATACTAATCCCACTTATCACCCTGGCACTATTTGCCCCAAACTTCCTAGGAGACCCCGAA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ATTTCACGCCCGCCAACCCTCTGGCTACACCCCCTCATATCAAACCAGAATGATACTTCCTATTTGCAT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GCCATCCTCCGATCTATCCCAAATAAATTAGGAGGTGTCCTGGCCCTGGCTGCCTCAGTCCTAGTTCTA</w:t>
      </w:r>
    </w:p>
    <w:p w:rsidR="00BF3C04" w:rsidRPr="00FF707E" w:rsidRDefault="00BF3C04" w:rsidP="00BF3C04">
      <w:pPr>
        <w:pStyle w:val="PrformatHTML"/>
        <w:rPr>
          <w:lang w:val="en-GB"/>
        </w:rPr>
      </w:pPr>
      <w:r w:rsidRPr="00FF707E">
        <w:rPr>
          <w:lang w:val="en-GB"/>
        </w:rPr>
        <w:t>TTCCTCATTCCCCTATTACACGTCTCCAAACAACGATCAATAACTTTCCG</w:t>
      </w:r>
    </w:p>
    <w:p w:rsidR="00BF3C04" w:rsidRPr="00FF707E" w:rsidRDefault="00BF3C04">
      <w:pPr>
        <w:rPr>
          <w:lang w:val="en-GB"/>
        </w:rPr>
      </w:pP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Cepph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grylle</w:t>
      </w:r>
      <w:proofErr w:type="spellEnd"/>
      <w:r w:rsidRPr="00FF707E">
        <w:rPr>
          <w:lang w:val="en-GB"/>
        </w:rPr>
        <w:t xml:space="preserve"> cytochrome b gene, mitochondrial gene encoding mitochondrial protein, partial </w:t>
      </w:r>
      <w:proofErr w:type="spellStart"/>
      <w:r w:rsidRPr="00FF707E">
        <w:rPr>
          <w:lang w:val="en-GB"/>
        </w:rPr>
        <w:t>cds</w:t>
      </w:r>
      <w:proofErr w:type="spellEnd"/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TTTGGATCCCTACTAGGCATTTGCCTACTAACACAAATCCTCACAGGACTTCTACTAGCCACACATTA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CCGCAGACACAACCCTAGCCTTCTCATCCGTTGCCCACACCTGCCGAAATGTTCAATATGGCTGACTA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CCGAAACCTCCATGCAAACGGAGCATCATTCTTCTTCATCTGCATCTACCTCCACATTGGACGAGGAT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TACTACGGCTCATACTTAAACAAAGAAACCTGAAACACAGGCGTCATCCTCCTTTTAACCCTAATAG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CAGCCTTCGTAGGATATGTCCTACCATGAGGCCAAATATCATTCTGAGGAGCTACAGTCATCACTAA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ATTCTCAGCAATCCCATACATCGGCCAAACTCTTGTAGAATGAGCATGAGGTGGTTTCTCAGTAGACA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CCAACACTAACCCGATTCTTTGCACTTCACTTCCTTCTCCCATTCATAATTGCAGGTCTCGCCCTAAT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ACCTTACCTTCCTCCACGAATCTGGATCAAACAACCCACTAGGAATCCTATCAAACTGTGACAAAAT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ATTCCATCCCTACTTCTCGCTAAAAGACATCCTAGGATTCATCATCATATTCCTTCCACTAACAACC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GCCCTATTCTCACCCAATCTACTAGGCGACCCAGAAAACTTCACCCCCGCAAACCCCCTAATTACAC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CACATATCAAACCAGAATGATATTTCCTATTTGCATACGCCATCCTACGTTCAATCCCCAATAAACTA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GAGGAGTATTAGCCCTAGCAGCCTCCGTACTAGTACTATTCTTAACACCTCTGCTCCACAAATCCAAA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CGCGCAATAACCTTCCGTCCCCTCTCACAACTCTTATTCTGAACTCTAGTCACCAACCTCTGTATTCT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CATGAGTAGGCAGCCAACCCGTAGAACACCCATTCATCATCATCGGACAACTAGCCTCCCTCACTTA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CACTATCCTACTGCTCCTATTCCCTATCATCGGAGCCCTAGAAAACAAAATACTCAACTACTAA</w:t>
      </w:r>
    </w:p>
    <w:p w:rsidR="00BF3C04" w:rsidRPr="00FF707E" w:rsidRDefault="00BF3C04">
      <w:pPr>
        <w:rPr>
          <w:lang w:val="en-GB"/>
        </w:rPr>
      </w:pP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Fulmar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glacialis</w:t>
      </w:r>
      <w:proofErr w:type="spellEnd"/>
      <w:r w:rsidRPr="00FF707E">
        <w:rPr>
          <w:lang w:val="en-GB"/>
        </w:rPr>
        <w:t xml:space="preserve"> partial mitochondrial 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 gene, isolate 1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TCGGATCCCTCTTAGGTATCTGCCTATTAACCCAAATCCTAACCGGTCTATTACTAGCCATACACTA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TGCTGACACAACCTTAGCCTTCTCATCCGTTGCCCACACATGCCGAAACGTACAGTACGGCTGACTCA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CGAAATCTACATGCAAACGGAGCCTCATTCTTTTTCATCTGCATTTACCTACATATTGGACGAGGATT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ACTATGGCTCCTACCTTTACAAAGAAACCTGAAACACAGGAATTATCCTTCTACTCACCCTCATAGCA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CGCCTTCGTAGGATATGTCCTACCTTGAGGCCAAATATCATTCTGAGGGGCCACAGTAATCACTAAT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TTCTCAGCCATTCCCTATATTGGCCAAACCCTCGTAGAATGAGCCTGAGGAGGATTTTCGGTAGATAA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CCACACTAACCCGATTCTTTGCCCTACACTTCCTCCTTCCCTTTGCAATTGCAGGGCTTACCCTAAT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CCTTACCTTCCTTCACGAATCAGGCTCAAACAACCCCCTAGGCATCGTATCAAACTGTGACAAAATC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TTCCACCCCTACTTCACCCTAAAAGACATCCTAGGTTTCACACTCATATTCCTTCCACTAACATCCCT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GCCCTATTCTCCCCCAATCTACTGGGAGACCCAGAAAACTTTACTCCCGCAAACCCACTAGTCACACCT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CCATATCAAACCAGAGTGGTACTTCTTATTCGCATATGCCATCCTACGCTCAATCCCCAACAAATTAG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GGAGTATTAGCTTTAGCTGCCTCCGTACTAGTCATATTCCTATCCCCATTTCTCCATAAAGCCAAACA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GAACAATAACCTTCCGCCCCCTCTCCCAACTACTATTTTGAATCCTAGTCACTAACCTATTCATCCTA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ATGAGTAGGAAGCCAACCAGTAGAACATCCATTCATCATCATCGGCCAACTAGCCTCCATCACCTACT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ACTATCCTCCTAATCCTCTTCCCTATCATCGGAGCCCTAGAAAACAAAATACTTAACTTC</w:t>
      </w:r>
    </w:p>
    <w:p w:rsidR="007B5978" w:rsidRPr="00FF707E" w:rsidRDefault="007B5978">
      <w:pPr>
        <w:rPr>
          <w:lang w:val="en-GB"/>
        </w:rPr>
      </w:pP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Haematop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ostralegus</w:t>
      </w:r>
      <w:proofErr w:type="spell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complete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TGGCCCCAAACCTACGTAAATCCCACCCCCTACTCAAAATAATCAACAGCTCCCTAATCGACCTACCT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ACCCCCAAACATCTCTGCTTGATGAAACTTTGGATCACTACTAGGCATCTGCTTAATGACACAAATC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ACAGGCCTATTACTAGCCATACACTACACCGCAGATACAACCCTAGCCTTCTCCTCCGTTGCTCACA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GCCGAAACGTCCAATACGGGTGACTAATCCGCAACCTACATGCAAACGGAGCCTCATTCTTCTTCATC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GCATCTACCTACACATCGGACGAGGCTTCTACTATGGCTCGTACCTATACAAAGAAACCTGAAATACAG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GTAATCCTCCTCCTGACCCTAATAGCCACCGCCTTCGTAGGCTATGTCCTACCATGAGGGCAAATAT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TCTGAGGGGCTACAGTCATCACCAACCTATTCTCAGCTATTCCATACATCGGGCAAACCCTTGTAGAA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GGGCATGAGGAGGATTCTTCGTAGACAACCCAACACTGACCCGATTCTTTGCCCTACACTTCCTCCTC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ATTCTTAATCGCAGGCCTTACCCTAATCCACCTCACCTTCCTCCATGAATCGGGCTCAAATAACCCCTT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GGCATCGTATCAAACTGTGACAAAATTCCATTCCACCCATACTTCTCCATAAAAGATATCCTAGGGTT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CCTAATACTCCTCCCACTAATAACCCTAGCTATATTCTCACCCAACCTGCTAGGAGACCCAGAAAACTT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CACGCCAGCAAACCCACTAGTTACACCCCCCCACATCAAACCAGAATGATACTTCCTATTTGCATATGCA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TCTTACGCTCAATCCCTAACAAACTAGGAGGTGTACTAGCACTAGCCGCCTCAGTACTAGTTCTCTTC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TCACCCCTCTCCTCCATAAGTCCAAACAACGCACAATAGCATTCCGTCCCATCTCACAGCTACTATTCT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ATCCTGGTCGCCAACCTCATCATCCTAACATGAGTAGGCAGCCAACCAGTAGAACACCCATTCATCATC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TTGGCCAACTAGCCTCCATCACCTACTTCACCATCCTCCTACTCCTCTTTCCCATCACTGGAGCCCTAG</w:t>
      </w:r>
    </w:p>
    <w:p w:rsidR="007B5978" w:rsidRPr="00FF707E" w:rsidRDefault="007B5978" w:rsidP="007B5978">
      <w:pPr>
        <w:pStyle w:val="PrformatHTML"/>
        <w:rPr>
          <w:lang w:val="en-GB"/>
        </w:rPr>
      </w:pPr>
      <w:r w:rsidRPr="00FF707E">
        <w:rPr>
          <w:lang w:val="en-GB"/>
        </w:rPr>
        <w:t>AGAACAAAATACTCAACTACTAA</w:t>
      </w:r>
    </w:p>
    <w:p w:rsidR="007B5978" w:rsidRPr="00FF707E" w:rsidRDefault="007B5978">
      <w:pPr>
        <w:rPr>
          <w:lang w:val="en-GB"/>
        </w:rPr>
      </w:pP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Lonchura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striata</w:t>
      </w:r>
      <w:proofErr w:type="spell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TTTGTCTAATTACCCAAATTGTAACAGGCCTGCTGCTAGCAACACACTACACAGCAGACACCTCCCTA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TTTCGCCTCAGTAGCCCACATATGCCGAGATGTACAATTTGGCTGACTAATCCGAAACCTCCACGCAA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GGCGCCTCCTTCTTCTTCATCTGCATCTACCTTCACATCGGCCGAGGAATCTACTACGGCTCATATCT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ACAAAGAGACCTGAAACATCGGAGTCATTCTCCTCCTAACCCTCATAGCAACTGCCTTCGTAGGATAT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TACTACCCTGAGGACAAATATCCTTCTGAGGAGCCACAGTAATCACAAACCTACTCTCAGCCATCCCCT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TCGGCCAAACATTAGTAGAATGAGCCTGAGGAGGATTCTCAGTAGACAACCCTACACTAACACGATT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TTCGCCCTCCACTTCCTACTTCCATTCGTCATCGCAGGACTCACACTAGTACACCTCACCTTCCTGCAC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AACAGGCTCAAACAACCCATTAGGAATCCCATCAGACTGTGACAAAATCCCCTTCCACCCATACTACA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CAAAAGACATCCTAGGCTTCGCACTAATACTCTCCCTGCTAGCCTCACTAGCTTTATTCTCCCCCAA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TACTAGGAGACCCAGAAAACTTCACCCCCGCCAACCCCCTAGTAACACCTCCACACATCAAACCTGAA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GATACTTCCTATTCGCCTACGCCATTCTACGATCCATCCCCAACAAACTAGGAGGAGTCCTAGCCCTAA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GCTTCAATCCTAGTTCTATTCCTACTTCCCCTACTCCACACATCCAAACTACGATCAATAACATTCCG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CACTCTCCCAAATCCTATTCTGAACCCTAGTCGCCAACGTCCTAGTTCTCACATGAGTAGGCAGCCAA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GTAGAACACCCATTCATTATCATTGGCCAACTAGCCTCACTCTCATACTTCACAATTATCCTAATTT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TTCCCCCTCACAGCCATCCTAGAGAATAAAATACTGAAACTATAA</w:t>
      </w:r>
    </w:p>
    <w:p w:rsidR="007B5978" w:rsidRPr="00FF707E" w:rsidRDefault="007B5978">
      <w:pPr>
        <w:rPr>
          <w:lang w:val="en-GB"/>
        </w:rPr>
      </w:pP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Parus</w:t>
      </w:r>
      <w:proofErr w:type="spellEnd"/>
      <w:r w:rsidRPr="00FF707E">
        <w:rPr>
          <w:lang w:val="en-GB"/>
        </w:rPr>
        <w:t xml:space="preserve"> major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complete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TGGCTCCCAACCTTCGTAAAAACCACCCCCTACTAAAAATCATCAACGACTCCCTAATCGACCTCCCC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TCCTTCCAACATTTCCGCCTGATGGAACTTCGGATCACTCCTAGGCATCTGCCTAGTAACTCAAATCA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CCGGCCTACTACTAGCCATACACTACACAGCAGACACCACACTAGCCTTCTCCTCCGTAGCCCACAC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TGCCGAAACGTCCAATTCGGCTGACTCATCCGAAACCTCCACGCAAACGGAGCCTCCTTCTTCTTCATC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GCATCTACTTCCACATCGGTCGAGGAATCTACTACGGGTCCTACCTAAACAAAGAAACCTGAAACATCG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GTTATCCTACTCCTAGCCCTCATAGCAACCGCCTTCGTAGGATATGTACTACCTTGAGGACAAATATC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TTCTGAGGCGCCACAGTAATCACAAACCTATTCTCAGCAATCCCGTACATCGGCCAAACACTAGTTGAA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GAGCCTGAGGCGGCTTCTCAGTAGACAACCCAACCCTAACCCGATTCTTCGCCCTACACTTCCTGCTAC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TTTGTTATCGCAGGCCTAACACTAGTCCACCTCACCTTCCTCCACGAAACAGGATCCAACAACCCCCT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GGAATCCCCTCAGACTGTGACAAAATCCCATTCCACCCATACTACTCCACAAAAGACATCCTAGGCTTT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CTAATACTCATCCTCCTTGTAACCCTAGCCCTATTCTCACCCAACCTCCTAGGAGATCCAGAAAACTT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CACCCCAGCAAACCCCCTATCCACCCCCCCTCACATTAAACCCGAATGATACTTGCTATTTGCCTATGC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TCCTCCGCTCCATTCCCAACAAACTAGGAGGAGTCCTCGCCCTAGCTGCCTCCGTCCTAGTTCTATTC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TAATACCCCTACTTCACACATCTAAACAACGTTCAATAACCTTCCGCCCCCTGTCCCAAATCCTATTCTG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ACCCTAGTCGCCAACCTCCTCGTTCTAACCTGAGTAGGGAGCCAACCAGTCGAACATTCCTTCATCATC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TCGGGCAACTAGCCTCCCTATCATACTTCACAATTATCCTAGTCCTATTCCCCCTTGCTGCTATACTAA</w:t>
      </w:r>
    </w:p>
    <w:p w:rsidR="00C479EB" w:rsidRPr="00FF707E" w:rsidRDefault="00C479EB" w:rsidP="00C479EB">
      <w:pPr>
        <w:pStyle w:val="PrformatHTML"/>
        <w:rPr>
          <w:lang w:val="en-GB"/>
        </w:rPr>
      </w:pPr>
      <w:r w:rsidRPr="00FF707E">
        <w:rPr>
          <w:lang w:val="en-GB"/>
        </w:rPr>
        <w:t>AAAACAAGATCCTCAAACTTTAA</w:t>
      </w:r>
    </w:p>
    <w:p w:rsidR="00C479EB" w:rsidRPr="00FF707E" w:rsidRDefault="00C479EB">
      <w:pPr>
        <w:rPr>
          <w:lang w:val="en-GB"/>
        </w:rPr>
      </w:pP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Passercul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sandwichensis</w:t>
      </w:r>
      <w:proofErr w:type="spell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complete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GGCCCCCAACCTTCGTAAAAACCACCAAATCCTCAAAATCATCAATAACGCCCTCATCGATCTCCCG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ACCATCAAACATCTCAGTATGATGAAACTTCGGGTCACTACTGGGCGTCTGCCTAATTACTCAAATCA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ACAGGTCTCCTGCTAGCCATGCATTACACAGCAGACACTAGCCTAGCCTTCTCCTCCGTCGCCCACAT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GCCGAGACGTACAATTCGGCTGACTCATCCGCAACCTCCACGCAAACGGAGCCTCCTTCTTCTTCAT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CATCTACCTACATATCGGCCGAGGCATCTACTACGGTTCATACTTAAACAAAGAAACCTGAAACATCG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TTATCCTTCTCCTGGCCCTCATAGCAACCGCTTTCGTAGGATACGTCCTCCCATGAGGCCAAATAT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TCTGAGGAGCCACCGTCATCACAAACCTATTCTCAGCCATCCCCTACATCGGACAAACACTAGTCGAA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AGCCTGAGGCGGATTCTCCGTTGACAACCCCACACTCACCCGATTCTTCGCCCTCCACTTCCTCCTC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TTCCTGATCGTAGGCATCACCCTCGTCCATCTCACATTCCTCCACGAAACAGGCTCAAACAACCCACT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GCATCCCCCCAGACTGCGACAAAATCCCTTTCCACCCATACTACACTATCAAAGACATCCTAGGGTTC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TACTAATACTCTCCCTACTAGTCGCACTAGCCCTATTCTCTCCCAACCTCCTAGGCGACCCAGAAAACT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ACCCCCGCCAACCCACTAGTCACCCCTCCCCACATCAAACCCGAATGATACTTCCTATTTGCCTACG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CCTCCGATCCATCCCGAACAAACTAGGAGGCGTACTAGCCCTAGCCGCCTCAATCCTTGTCCTATT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CCTTCCACTGCTACATACATCAAAACTACGATCAATAACTTTCCGTCCCCTTTCACAAATCCTATTCT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CCCTAGTCGCCAACGTCCTCATCCTCACTTGAGTAGGCAGCCAACCAGTAGAACACCCCTTCATCAT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CGGCCAGCTAGCCTCATTCACGTACTTCACAATCATTCTAGTCCTATTCCCCCTTGCGGCCCTCCTA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AACAAGATACTTAAACTCTAA</w:t>
      </w:r>
    </w:p>
    <w:p w:rsidR="00C479EB" w:rsidRPr="00FF707E" w:rsidRDefault="00C479EB">
      <w:pPr>
        <w:rPr>
          <w:lang w:val="en-GB"/>
        </w:rPr>
      </w:pP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 xml:space="preserve">&gt; </w:t>
      </w:r>
      <w:proofErr w:type="spellStart"/>
      <w:r w:rsidRPr="00040162">
        <w:rPr>
          <w:lang w:val="en-GB"/>
        </w:rPr>
        <w:t>Philomachus</w:t>
      </w:r>
      <w:proofErr w:type="spellEnd"/>
      <w:r w:rsidRPr="00040162">
        <w:rPr>
          <w:lang w:val="en-GB"/>
        </w:rPr>
        <w:t xml:space="preserve"> </w:t>
      </w:r>
      <w:proofErr w:type="spellStart"/>
      <w:r w:rsidRPr="00040162">
        <w:rPr>
          <w:lang w:val="en-GB"/>
        </w:rPr>
        <w:t>pugnax</w:t>
      </w:r>
      <w:proofErr w:type="spellEnd"/>
      <w:r w:rsidRPr="00040162">
        <w:rPr>
          <w:lang w:val="en-GB"/>
        </w:rPr>
        <w:t xml:space="preserve"> cytochrome b (</w:t>
      </w:r>
      <w:proofErr w:type="spellStart"/>
      <w:r w:rsidRPr="00040162">
        <w:rPr>
          <w:lang w:val="en-GB"/>
        </w:rPr>
        <w:t>cytb</w:t>
      </w:r>
      <w:proofErr w:type="spellEnd"/>
      <w:r w:rsidRPr="00040162">
        <w:rPr>
          <w:lang w:val="en-GB"/>
        </w:rPr>
        <w:t xml:space="preserve">) gene, partial </w:t>
      </w:r>
      <w:proofErr w:type="spellStart"/>
      <w:r w:rsidRPr="00040162">
        <w:rPr>
          <w:lang w:val="en-GB"/>
        </w:rPr>
        <w:t>cds</w:t>
      </w:r>
      <w:proofErr w:type="spellEnd"/>
      <w:r w:rsidRPr="00040162">
        <w:rPr>
          <w:lang w:val="en-GB"/>
        </w:rPr>
        <w:t>; mitochondrial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TTCGGGTCACTTTTAGGCATCTGCCTCGCAACGCAAATCCTAACCGGTCTCCTACTCGCCATGCACTATA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CCGCAGACACAACTCTAGCCTTCTCATCCGTCGCCCACACATGTCGAAACGTACAGTATGGCTGACTTAT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TCGTAACTTACATGCAAACGGAGCCTCATTCTTTTTTATTTGCATCTACCTCCACATCGGACGAGGCTTT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TACTACGGCTCATACCTGTATAAAGAAACATGAAACACAGGAGTCATCTTACTCCTAACCCTTATAGCAA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CTGCTTTCGTAGGATATGTTCTCCCATGAGGACAAATATCCTTCTGAGGGGCTACAGTCATCACCAATTT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ATTCTCAGCAATCCCCTACATCGGCCAAACCCTAGTAGAATGGGCATGAGGTGGCTTCTCAGTAGATAAC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CCAACACTAACTCGATTCTTCGCCCTCCACTTCCTACTTCCATTCATAATCGCAGGCCTCACCCTAATCC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ACCTCACCTTCCTACACGAGACCGGCTCAAATAATCCACTAGGTATTGTATCAAACTGCGACAAAATCCC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ATTCCACCCTTACTTCTCACTCAAAGACATCCTAGGGTTCATTATTATATTCCTGTTCCTACTAACTCTC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GCCCTATTCTCCCCCAACCTACTAGGAGACCCAGAAAACTTCACTCCAGCGAACCCCCTAGTCACACCCC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CACACATTAAACCCGAATGATACTTCCTGTTCGCATATGCTATCCTACGCTCAATCCCAAACAAACTGGG</w:t>
      </w:r>
    </w:p>
    <w:p w:rsidR="00040162" w:rsidRPr="00040162" w:rsidRDefault="00040162" w:rsidP="00040162">
      <w:pPr>
        <w:pStyle w:val="PrformatHTML"/>
        <w:rPr>
          <w:lang w:val="en-GB"/>
        </w:rPr>
      </w:pPr>
      <w:r w:rsidRPr="00040162">
        <w:rPr>
          <w:lang w:val="en-GB"/>
        </w:rPr>
        <w:t>AGGAGTACTAGCTCTGGCAGCCTCCGTATTAGTTCTATTCCTAACCCCACTCCTCCACAAATCCAAACA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GTTCAATAACCTTCCGCCCTTTATCCCAACTCCTATTCTGAACCCTAGTCGCCAATCTCTTCATCCTA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CTGAGTAGGTAGCCAACCTGTAGAACACCCATTCATCATCATTGGACAACTAGCATCCCTTACTTACT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ACAATCCTCCTAATCCTATTCCCC</w:t>
      </w:r>
    </w:p>
    <w:p w:rsidR="00040162" w:rsidRPr="00FF707E" w:rsidRDefault="00040162">
      <w:pPr>
        <w:rPr>
          <w:lang w:val="en-GB"/>
        </w:rPr>
      </w:pP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Rissa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tridactyla</w:t>
      </w:r>
      <w:proofErr w:type="spellEnd"/>
      <w:r w:rsidRPr="00FF707E">
        <w:rPr>
          <w:lang w:val="en-GB"/>
        </w:rPr>
        <w:t xml:space="preserve"> voucher AJB5531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complete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GGCCCCAAATCTACGAAAATCCCACCCTCTCCTCAAAATAGTTAACAACTCACTAATCGACCTCCCC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CCCACCAAACATCTCTACTTGATGAAACTTCGGATCCCTACTAGGCATCTGTCTACTGACACAAATC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CAGGACTTCTGCTAGCCATACACTATACCGCAGATACAACCCTAGCTTTCTCGTCCGTCGCCCACAC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GTCGAAATGTACAATACGGCTGACTAATCCGAAACCTCCACGCAAACGGAGCATCATTCTTCTTTAT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TATCTACTTACACATTGGACGAGGATTCTACTACGGCTCCTACCTCTACAAAGAAACCTGAAACACAG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GTTATTCTCCTCCTAACCCTAATAGCAACTGCCTTCGTAGGATATGTCCTACCATGAGGACAAATAT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TCTGAGGTGCTACAGTCATTACTAACCTATTCTCAGCAATTCCATATATCGGCCAAACTCTCGTAGAG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AGCATGAGGTGGCTTCTCAGTGGACAACCCAACACTAACCCGATTCTTTGCCCTCCACTTCCTACTT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TCATAATCGCAGGTCTTACCTTTATCCACCTAACCTTTCTTCACGAATCGGGATCAAACAATCCACT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GTATTCAATCAAACTGTGATAAAATCCCATTTCACCCTTACTTCTCACTCAAAGACATCCTAGGATTC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CATCATATTCCTGCCACTAACAACATTAGCCCTATTCTCCCCAAACCTACTAGGCGACCCAGAAAACT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ACTCCAGCAAACCCACTCGTTACACCCCCGCATATCAAACCCGAATGATACTTCCTGTTCGCATACG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CCTACGCTCAATCCCCAACAAACTAGGAGGCGTATTAGCCCTTGCAGCATCCGTACTAGTACTATT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ATGCCCCCTACTCCACAAATCCAAGCAACGTACAATAACCTTCCGCCCCCTCTCACAACTCTTATTCT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TCCTAGTTGCTAACCTCTTCATCCTGACATGAGTAGGCAGTCAACCCGTAGAACACCCCTTCATCAT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TGGACAACTAGCCTCCCTAACCTACTTCACCATCCTACTACTCCTATTCCCCGCTATCGGAGCCTTA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AAACAAAATACTTAACTACTAA</w:t>
      </w:r>
    </w:p>
    <w:p w:rsidR="00040162" w:rsidRPr="00FF707E" w:rsidRDefault="00040162">
      <w:pPr>
        <w:rPr>
          <w:lang w:val="en-GB"/>
        </w:rPr>
      </w:pP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Phalacrocorax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aristotelis</w:t>
      </w:r>
      <w:proofErr w:type="spellEnd"/>
      <w:r w:rsidRPr="00FF707E">
        <w:rPr>
          <w:lang w:val="en-GB"/>
        </w:rPr>
        <w:t xml:space="preserve"> partial mitochondrial 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 gene, isolate 1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TCGGATTCCTCCTAGGCATCTGCCTAATAACACAAATCTTAACCGGCCTATTACTAGCCATGCATTAC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TGCAGACACACCCTTAGCATTCTCATCCGTCTCCCACACCTGCCGAAACGTCCAATATGGCTGACTAA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CGTAACCTACACGCAAACGGCGCNTCATTCTTCTTCATCTGCATCTACTTCCACATCGGCCGAGGACT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TACTTTGGCTCATACCTATACAAAGAAACATGAAACACAGGAATTATTCTACTACTAACCCTCATAGCA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CGCTTTCGTAGGATATGTCCTACCTTGAGGACAAATATCCTTCTGAGGCGCTACAGTAATCACCAACC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TCTCAGCCATCCCATACATCGGCCAAACCCTCGTTGAATGAGCTTGAGGAGGATTCTCAGTAGACAA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CAACACTAACACGCTTCTTCGCCCTACACTTCCTACTTCCCTTTATAATCGCAGGCCTAACCACAAT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CCTCACCTTCCTGCACGAATCTGGTTCCAACAACCCACTAGGCATTTCATCAAACTGCGATAAAATCC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TTCCACCCATATTTCTCCATAAAAGATATTCTAGGCTTCACACTCCTACTCCTCCTCCTAACAACAAT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GCCTTATTTTCCCCAAACCTCTTAGGAGACCCAGAAAACTTCACCCCAGCAAACCCACTAGCCACCCCAC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TCACATTAAACCAGAATGATACTTCCTATTTGCATACGCTATTCTACGCTCAATCCCCAACAAACTAGG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AGGAGTACTAGCCCTGGCTGCCTCCGTCCTAATCCTCTTCCTAACCCCCCTCCTCCATAAATCCAAACA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>CGCTCAATAACATTTCGTCCACTCTCTCAAATCCTGTTCTGAGCACTAGTGGCCAACTTATTTATCCTAA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ATGAATTGGCAGCCAACCAGTAGAACACCCATTCATCATCATCGGCCAACTGGCNTCCATAACCTATTT</w:t>
      </w:r>
    </w:p>
    <w:p w:rsidR="00040162" w:rsidRPr="00FF707E" w:rsidRDefault="00040162" w:rsidP="00040162">
      <w:pPr>
        <w:pStyle w:val="PrformatHTML"/>
        <w:rPr>
          <w:lang w:val="en-GB"/>
        </w:rPr>
      </w:pPr>
      <w:r w:rsidRPr="00FF707E">
        <w:rPr>
          <w:lang w:val="en-GB"/>
        </w:rPr>
        <w:t>CACCATCCTACTAATCCTCTTTCCCCTTATCGGAGCCCTAGAAAACAAAATACTCAACTAC</w:t>
      </w:r>
    </w:p>
    <w:p w:rsidR="00040162" w:rsidRPr="00FF707E" w:rsidRDefault="00040162">
      <w:pPr>
        <w:rPr>
          <w:lang w:val="en-GB"/>
        </w:rPr>
      </w:pP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Larus</w:t>
      </w:r>
      <w:proofErr w:type="spellEnd"/>
      <w:r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fuscus</w:t>
      </w:r>
      <w:proofErr w:type="spellEnd"/>
      <w:r w:rsidRPr="00FF707E">
        <w:rPr>
          <w:lang w:val="en-GB"/>
        </w:rPr>
        <w:t xml:space="preserve"> mitochondrial 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 gene for cytochrome b, isolate DMM_0144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TGGCCCCAAATCTACGAAAATCCCACCCCCTCCTCAAAATAGTTAACAACTCACTAATCGACCTCCCCA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CCCCACCAAACATCTCTACTTGATGAAACTTCGGATCCCTACTAGGCATTTGCCTACTAACACAAATCC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ACAGGACTCCTGCTAGCTATACATTACACCGCAGACACAACCCTAGCCTTCTCATCCGTCGCCCACACA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TGTCGAAACGTACAATATGGCTGACTAATCCGAAACCTCCACGCAAACGGAGCATCATTCTTCTTTATT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GTATTTACCTACACATCGGACGAGGATTCTACTATGGCTCATACCTCTATAAAGAAACCTGAAATACAGG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GTCATTCTCCTCTTAACCCTAATAGCAACTGCCTTCGTAGGGTATGTCTTGCCATGAGGACAAATATCC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TTCTGAGGTGCTACAGTCATCACCAACCTATTCTCAGCAATCCCATACATCGGCCAAACCCTCGTAGAA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GAGCCTGAGGTGGCTTCTCAGTGGACAACCCAACACTAACCCGATTCTTCGCCCTCCATTTCCTACTTCC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TTCATAATCGCAGGTCTTACCTTCATCCACCTAACCTTCCTTCACGAATCAGGATCAAACAATCCACTG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GGTATTCAATCAAACTGTGACAAAATCCCATTCCACCCCTACTTCTCGCTCAAAGACATCCTAGAATTCA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TTATCATATTCTTACCACTAACAACATTAGCTCTATTCTCACCCAACCTGTTAGGTGATCCAGAAAACT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TACTCCAGCAAACCCACTCGTTACACCCCCACACATCAAACCCGAATGATACTTCCTATTCGCATACGC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TCTTACGCTCAATCCCCAACAAACTAGGAGGCGTATTAGCCCTTGCAGCATCCGTACTAGTACTATTCT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TAAGCCCCCTACTCCACAAATCTAAGCAGCGTACAATAACCTTCCGTCCTCTCTCACAACTCCTATTCTG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ATCCTAGTTACTAACCTCTTCATCCTAACATGAGTAGGCAGTCAACCCGTAGAACATCCCTTTATCATC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TTGGACAACTGGCTTCCTTAACCTACTTCACCATCCTACTACTCCTATTCCCTGCCATTGGAGCCCTAG</w:t>
      </w:r>
    </w:p>
    <w:p w:rsidR="00EA7AC1" w:rsidRPr="00FF707E" w:rsidRDefault="00EA7AC1" w:rsidP="00EA7AC1">
      <w:pPr>
        <w:pStyle w:val="PrformatHTML"/>
        <w:rPr>
          <w:lang w:val="en-GB"/>
        </w:rPr>
      </w:pPr>
      <w:r w:rsidRPr="00FF707E">
        <w:rPr>
          <w:lang w:val="en-GB"/>
        </w:rPr>
        <w:t>AAAACAAAATACTTAACTACTAA</w:t>
      </w:r>
    </w:p>
    <w:p w:rsidR="00040162" w:rsidRPr="00FF707E" w:rsidRDefault="00040162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Taeniopygi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guttata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complete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AAACCTTCGAAAAAACCACGAACTACTAAAAATCATCAATGACGCCTTAATTGACCTC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CATCAAACATCTCAACATGATGAAACTTCGGGTCACTCCTAGGCATTTGTCTTATTACCCAAATTG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AGGTCTGCTACTAGCTATACACTACACAGCAGACACCTCCCTAGCCTTCTCCTCAGTCGCCCACA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GACGTACAATTTGGCTGACTAATCCGTAACCTCCACGCAAACGGCGCCTCCTTCTTC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TCTACTTCCACATCGGCCGAGGAATTTACTACGGCTCATACCTAAACAAAGAAACCTGAAACGTC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TATCCTACTCCTAACCCTCATAGCAACTGCCTTCGTAGGATATGTCCTACCA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AGCCACAGTAATCACAAACCTACTCTCAGCAATCCCCTACATTGGCCAAACACTA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AGCCTGAGGTGGATTCTCAGTAGACAACCCCACACTAACACGATTCTTTGCCCTCCACTTCTTACT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GTTATCGCAGGACTCACGCTAGTCCACCTCACCTTCCTGCACGAAACAGGCTCAAACAACCCA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ATCCCATCAGACTGCGACAAAATCCCCTTCCACCCCTACTACACCACAAAAGACATCCTAGGATT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TTAATACTTTCCATCCTAGCCTCACTAGCCCTATTTTCCCCCAACCTGCTAGGA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ACCCGCTAACCCCCTAGTAACTCCTCCCCATATTAAGCCCGAATGATACTTCCTATTTGCTTATG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CTACGATCCATCCCAAACAAACTAGGAGGAGTCCTAGCTCTAGCCGCCTCAATCCTAGTCC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CTCCCTCTACTCCATACATCCAAACTACGATCGATAACTTTCCGACCCCTATCCCAAATCCTATTC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CCTAGTAGCCAACGTTCTAATCCTAACCTGAGTCGGCAGCCAACCGGTAGAACACCCATTCA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GGCCAACTAGCCTCACTCTCCTACTTCACGATCATTCTAATTTTATTCCCCCTCGCAGCCCTC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GAATAAAATACTGAAACTATAA</w:t>
      </w:r>
    </w:p>
    <w:p w:rsidR="00EA7AC1" w:rsidRPr="00FF707E" w:rsidRDefault="00EA7AC1">
      <w:pPr>
        <w:rPr>
          <w:lang w:val="en-GB"/>
        </w:rPr>
      </w:pP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proofErr w:type="gramStart"/>
      <w:r w:rsidR="00073932" w:rsidRPr="00FF707E">
        <w:rPr>
          <w:lang w:val="en-GB"/>
        </w:rPr>
        <w:t>bicolor</w:t>
      </w:r>
      <w:proofErr w:type="spellEnd"/>
      <w:proofErr w:type="gramEnd"/>
      <w:r w:rsidR="00073932" w:rsidRPr="00FF707E">
        <w:rPr>
          <w:lang w:val="en-GB"/>
        </w:rPr>
        <w:t xml:space="preserve"> </w:t>
      </w:r>
      <w:proofErr w:type="spellStart"/>
      <w:r w:rsidRPr="00FF707E">
        <w:rPr>
          <w:lang w:val="en-GB"/>
        </w:rPr>
        <w:t>Tachycineta</w:t>
      </w:r>
      <w:proofErr w:type="spellEnd"/>
      <w:r w:rsidRPr="00FF707E">
        <w:rPr>
          <w:lang w:val="en-GB"/>
        </w:rPr>
        <w:t xml:space="preserve"> isolate 50502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TGTTTCCCACATCTGCCGAGATGTCCAATTTGGCTGACTCATCCGAAACCTCCACGCAAACGGAGC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CTTCTTCTTCATCTGCATCTACTTCCACATCGGACGAGGAATTTACTACGGATCCTACTTAAACAAAG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CCTGAAACATCGGAGTAATCCTCCTATTAACCCTCATAGCAACAGCCTTTGTAGGTTACGTCCTAC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GAGGACAAATATCATTCTGAGGCGCTACAGTAATTACAAACCTATTCTCAGCAATCCCATATATCGG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CACTTGTAGAATGAGCATGAGGCGGATTCTCAGTAGACAATCCGACTCTTACCCGATTCTTCGCT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ACTTCCTACTGCCCTTCGTTATCGCAGGCCTCACCATCGTCCACCTAACTCTCCTACATGAAACAGG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AAACAACCCCCTAGGCATCCCCTCAGACTGCGACAAAATCCCGTTCCACCCATATTACTCACAAAA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ATCCTAGGATTCGCACTACTACTCATTCTATTAGCCACCTTAGCCCTATTCTCCCCAAATCTGCTAG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GACCCAGAAAACTTCACTCCAGCCAATCCCCTAGCCACCCCTCCACACATCAAACCCGAATGATACT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ATTTGCTTACGCAATTCTACGTTCCATCCCAAACAAACTAGGAGGAGTACTCGCCCTAGCTGCCTCC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CTAGTACTATTCCTAATACCACTACTCCACACCTCCAAGCTACGATCAATAACATTCCGTCCACT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AAATCCTGTTCTGGACCCTGGTAGCCAACCTCCTTGTCCTAACCTGAGTAGGAAGCCAACCGGTCGA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ACCATTCATCATCATCGGCCAACTAGCCTCACTCTCCTACTTCACTATCATCCTCGTCCTCTTT</w:t>
      </w:r>
    </w:p>
    <w:p w:rsidR="00191D0E" w:rsidRPr="00FF707E" w:rsidRDefault="00191D0E">
      <w:pPr>
        <w:rPr>
          <w:lang w:val="en-GB"/>
        </w:rPr>
      </w:pP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lastRenderedPageBreak/>
        <w:t xml:space="preserve">&gt; Vireo </w:t>
      </w:r>
      <w:proofErr w:type="spellStart"/>
      <w:r w:rsidRPr="00FF707E">
        <w:rPr>
          <w:lang w:val="en-GB"/>
        </w:rPr>
        <w:t>olivaceus</w:t>
      </w:r>
      <w:proofErr w:type="spellEnd"/>
      <w:r w:rsidRPr="00FF707E">
        <w:rPr>
          <w:lang w:val="en-GB"/>
        </w:rPr>
        <w:t xml:space="preserve"> voucher FMNH 334603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TTGGATCACTCCTAGGTATCTGCCTAGTCACACAAATTGTTACAGGCCTACTACTAGCAATACACTA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TGCAGACACCTCCCTAGCATTCACCTCTGTAGCCCACACCTGCCGAAACGTGCAATTYGGATGACTA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CGAAACCTACACGCAAACGGAGCCTCCTTYTTCTTTATCTGCATCTACCTTCACATCGGCCGAGGA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ACTACGGCTCATACCTAAACAAAGAAACCTGAAACGTAGGAGTCATCCTCCTACTAACTCTAATAGC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TGCTTTCGTAGGGTACGTCCTTCCCTGAGGACAAATATCATTCTGAGGAGCTACAGTCATCACAAA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TTCTCAGCAATCCCATACATCGGACAAACACTAGTAGAATGAGCTTGAGGCGGATTCTCAGTAGACA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CCAACACTAACCCGATTCTTTGCCCTACACTTCCTACTACCATTCGTAATCGCAGGACTAACACTAGT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CCTCACCTTCCTACACGAAACAGGATCAAACAACCCCCTAGGAATTCCCTCAGACTGTGACAAAA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TTCCACCCATACTACTCTATCAAAGACATTCTAGGCTTTGCCCTAATACTAGCATCACTAGTCGCC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GCCCTATTCTCCCCAAACCTACTAGGAGACCCAGAAAACTTCACACCAGCCAACCCCCTAGCCACCCC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CACATATCAAACCTGAATGATATTTCCTATTCGCATACGCTATCCTCCGATCAATCCCCAACAAA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AGGAGTACTGGCCCTAGCCGCCTCCATCCTAGTCCTATTCCTAATACCACTACTTCACACCTCCAAAC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GATCCATAACCTTCCGTCCCCTATCCCAAATCCTCTTCTGAGTGCTGGTTACCAACGTACTCATCCT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TTGAATCGGCAGCCAACCAGTTGAACAGCCATTCATCATCATCGGACAACTAGCTTCACTCAGCTA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ACAATCATTCTAGTCCTATTCCCTATCGCAGGTGTACTAGAAAACAAAATACTAAAACTTTAA</w:t>
      </w:r>
    </w:p>
    <w:p w:rsidR="00191D0E" w:rsidRPr="00FF707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Sterna </w:t>
      </w:r>
      <w:proofErr w:type="spellStart"/>
      <w:r w:rsidRPr="00191D0E">
        <w:rPr>
          <w:lang w:val="en-GB"/>
        </w:rPr>
        <w:t>hirundo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partial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AAACTTCGGATCTCTACTAGGCATTTGCCTATTAACACAGATCCTAACAGGACTTCTACTAGCCAT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ACACCGCAGATACAACCCTAGCTTTTTCATCCGTAGCCCACACATGCCGAAACGTACAATACGGC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AATCCGCAATCTCCATGCAAATGGGGCATCATTCTTCTTCATTTGTATCTACTTACATATTGGACG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TTCTACTATGGCTCATACCTATACAAAGAGACATGAAATACAGGAGTTATTCTCTTATTGACCCT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GCCACCGCCTTCGTAGGGTACGTCCTACCATGAGGACAAATATCTTTCTGAGGTGCTACAGTCATC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ACCTATTCTCAGCAATCCCCTACATCGGCCAAACCCTAGTAGAATGAGCCTGAGGTGGTTTCTCAG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ACAATCCAACACTCACCCGATTCTTTGCCCTACACTTCCTTCTCCCATTCATAATTGCAGGTCTCA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ATCCACCTTACCTTTCTCCATGAATCTGGATCGAACAATCCACTGGGTATCCTATCAAACTGCGA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TCCCATTCCACCCCTACTTCTCACTAAAAGATATCCTAGGATTCACTATCATATTCCTCCCACTAAC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CCTAGCTCTATTCTCACCAAATCTGTTAGGAGACCCAGAAAACTTTACCCCAGCAAACCCATTAGT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CTCCCCATATTAAACCCGAATGATATTTCCTATTCGCATACGCTATCCTACGCTCCATCCCTAA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AGGGGGTGTATTAGCTTTAGCAGCCTCCGTACTAGTACTATTCCTAAGCCCCCTACTCCATAAG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CAGCGTTCAATAACCTTCCGTCCCCTCTCCCAGCTCCTATTNTGAATCCTAGTCGCCAATCTCTTT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CTGACATGAGTAGGCAGTCAACCCGTAGAACATCCATTCATCATCATCGGACAACTAGCTTCCTTAA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ACTTCACCATCCTACTGCTCCTATTCCCCGCTATTGGCACCCTAGAAAATAAAATACTTAATTACTAA</w:t>
      </w:r>
    </w:p>
    <w:p w:rsidR="00191D0E" w:rsidRPr="00FF707E" w:rsidRDefault="00191D0E">
      <w:pPr>
        <w:rPr>
          <w:lang w:val="en-GB"/>
        </w:rPr>
      </w:pP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 xml:space="preserve">&gt; Sula </w:t>
      </w:r>
      <w:proofErr w:type="spellStart"/>
      <w:r w:rsidRPr="00FF707E">
        <w:rPr>
          <w:lang w:val="en-GB"/>
        </w:rPr>
        <w:t>sula</w:t>
      </w:r>
      <w:proofErr w:type="spellEnd"/>
      <w:r w:rsidRPr="00FF707E">
        <w:rPr>
          <w:lang w:val="en-GB"/>
        </w:rPr>
        <w:t xml:space="preserve"> cytochrome b gene, mitochondrial gene encoding mitochondrial protein, partial </w:t>
      </w:r>
      <w:proofErr w:type="spellStart"/>
      <w:r w:rsidRPr="00FF707E">
        <w:rPr>
          <w:lang w:val="en-GB"/>
        </w:rPr>
        <w:t>cds</w:t>
      </w:r>
      <w:proofErr w:type="spellEnd"/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CTGAAACACAGGAGTAATTCTCCTACTGACACTAATAGCAACTGCTTTCGTAGGCTATGTCCTACCA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AGGGCAAATATCCTTCTGAGGAGCCACAGTCATTACCAACCTATTCTCAGCCATCCCATACATTGGCC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CCCTCGTAGAATGAGCTTGAGGCGGATTTTCAGTAGACAACCCTACCCTAACTCGATTCTTTGCTCT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CTTCCTCCTCCCATTCATTATCGCAGGTCTCGTCCTAATCCATCTCACATTCCTCCACGAATCAGG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AATAACCCACTAGGAATCTCATCAAACTCCGACAAAATCCCATTCCACCCCTACTTCACCCTAAAAG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TACTAGGATTCATACTCCTTCTACTTCCACTAACAACCATAGCCCTATTCTCTCCCAACCTCCTCGG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ATCCAGAAAACTTCACCCCAGCAAACCCCCTCGTCACTCCCCCCCACATTAAACCAGAATGATAC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TTCGCATACGCCATTCTACGCTCAATCCCAAACAAACTAGGAGGAGTACTAGCCCTAGCAGCTTCCG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CTAATCCTCTTCCTCAGCCCCCTTCTCCACAAATCCAAACAACGTACAATAACCTTCGTCCCCCTCT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ACTCCTATTCTGAACCTTAGTCGCCAACCTCCTCATCCTAACATGAGTCGGTAGCCAACCTGTAGAG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CCATTCATTATCATCGGCCAACTAGCCTCCCTTACCTACTTCACTATCCTCCTCATCCTCTTCCCC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TCGGAGCCCTAGAAAATAAAATACTCAATTACTAA</w:t>
      </w:r>
    </w:p>
    <w:p w:rsidR="00191D0E" w:rsidRPr="00FF707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Tachycinet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albilinea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partial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 gene for mitochondrial produ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ACAGCAGAACACTCACTGGTCTTTGCCTCCGTCTCCCACATCTGTCGAGACGTTCAATTCGGCTG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CATCCGAAACCTACACGCAAATGGAGCCTCCTTCTTCTTCATCTGCATTTACTTCCACATCGGACG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TTTACTACGGATCCTACCTAAACAAAGAGACCTGAAACATTGGAGTAATCCTCCTACTAGCCCTCA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ACAGCCTTCGTAGGTTACGTACTACCCTGAGGACAAATATCATTCTGAGGGGCTACAGTAATCA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CTATTTTCAGCAATTCCATACATCGGCCAAACACTTGTAGAGTGAGCATGAGGTGGATTCTCAGTAG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ACCCAACCCTCACTGGATTCTTCGCCCTACACTTCCTACTACCCTTCATTATCGCAGGCCTCACCA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lastRenderedPageBreak/>
        <w:t>GTCCACCTAACCCTACTACACGAAACAGGATCGAACAACCCCCTAGGCATTCCCTCAGACTGTGACAA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CCCATTCCACCCGTACTACTCCACAAAAGATATCCTAGGGTTCGCACTATTACTCACCCTATTAGCCG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TAGCCTTATTCTCCCCCAACCTCTTAGGAGACCCAGAAAACTTCACTCCAGCCAATCCCCTAGCCA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ACCACATATCAAACCTGAATGATACTTCTTATTCGCCTACGCTATCCTACGCTCTATTCCAAACAA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GGAGGCGTCCTTGCCCTAGCCGCCTCCATCCTAGTTCTATTCCTAATACCACTACTCCACACCTC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ACGATCAATAACATTCCGTCCACTATCACAAATCCTATTCTGAACTCTAGTCGCCAACCTCC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TAACCTGAGTAGGAAGCCAACCAGTCGAACAACCCTTCATCATCATCGGCCAACTAGCCTCGCTCTC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TTTACCATTATCCTCATCCTCTTCCCCCTTGTATCCCTCCTAGAAAACC</w:t>
      </w:r>
    </w:p>
    <w:p w:rsidR="00191D0E" w:rsidRPr="00FF707E" w:rsidRDefault="00191D0E">
      <w:pPr>
        <w:rPr>
          <w:lang w:val="en-GB"/>
        </w:rPr>
      </w:pP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 xml:space="preserve">&gt; </w:t>
      </w:r>
      <w:proofErr w:type="spellStart"/>
      <w:r w:rsidRPr="00FF707E">
        <w:rPr>
          <w:lang w:val="en-GB"/>
        </w:rPr>
        <w:t>Tachymarptis</w:t>
      </w:r>
      <w:proofErr w:type="spellEnd"/>
      <w:r w:rsidRPr="00FF707E">
        <w:rPr>
          <w:lang w:val="en-GB"/>
        </w:rPr>
        <w:t xml:space="preserve"> melba voucher UWBM</w:t>
      </w:r>
      <w:proofErr w:type="gramStart"/>
      <w:r w:rsidRPr="00FF707E">
        <w:rPr>
          <w:lang w:val="en-GB"/>
        </w:rPr>
        <w:t>:61463</w:t>
      </w:r>
      <w:proofErr w:type="gramEnd"/>
      <w:r w:rsidRPr="00FF707E">
        <w:rPr>
          <w:lang w:val="en-GB"/>
        </w:rPr>
        <w:t xml:space="preserve"> cytochrome b (</w:t>
      </w:r>
      <w:proofErr w:type="spellStart"/>
      <w:r w:rsidRPr="00FF707E">
        <w:rPr>
          <w:lang w:val="en-GB"/>
        </w:rPr>
        <w:t>cytb</w:t>
      </w:r>
      <w:proofErr w:type="spellEnd"/>
      <w:r w:rsidRPr="00FF707E">
        <w:rPr>
          <w:lang w:val="en-GB"/>
        </w:rPr>
        <w:t xml:space="preserve">) gene, partial </w:t>
      </w:r>
      <w:proofErr w:type="spellStart"/>
      <w:r w:rsidRPr="00FF707E">
        <w:rPr>
          <w:lang w:val="en-GB"/>
        </w:rPr>
        <w:t>cds</w:t>
      </w:r>
      <w:proofErr w:type="spellEnd"/>
      <w:r w:rsidRPr="00FF707E">
        <w:rPr>
          <w:lang w:val="en-GB"/>
        </w:rPr>
        <w:t>; mitochondrial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GCCTCNTACTAGCTATGCACTACACTGCAGACACAACCTTAGCCTTCTCATCAGTAGCCCACACATG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AAACGTCCAATACGGATGACTAATCCGCAATCTGCATGCAAACGGAGCCTCATTCTTCTTCATCTGCA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ATCTCCACATCGGACGAGGATTCTACTATGGATCCTACCTCTACAAAGAAACCTGAAACACAGGAGT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CTACTACTGACCCTTATAGCTACCGCCTTCGTAGGCTATGTCCTCCCCTGAGGACAAATATCCTT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AGGCGCAACAGTCATTACTAACCTCTTCTCAGCAATCCCATACATCGGCCAAACCCTCGTAGAATGAG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GAGGGGGATTCTCAGTAGACAACCCCACATTAACCCGATTCTTCGCCCTACACTTCCTCCTCCCCT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AATCGCAGGCCTCACCCTCATCCACCTCACCTTCCTCCACGAATCAGGATCAAACAACCCCCTAGG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TGTGTCAAACTGTGACAAAATCCCATTCCACCCCTACTTCTCCACAAAAGACCTTCTAGGATTTATCA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TATTCACTCCACTCATAACCCTAGCCCTATTCTCCCCTAACCTCTTAGGAGACCCTGAAAACTTCA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CAGCCAACCCACTAGTAACCCCTCCCCATATCAAACCAGAATGGTACTTTCTATTCGCATATGCCA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CGCTCAATCCCCAACAAACTTGGAGGAGTACTGGCTCTTGCCGCTTCCGTACTAATCCTATTCCTA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CATTCCTTCACAAGTCCGAACAACGTACAATAACATTCCGACCCTTATCGCAAATCTTATTCTGA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AGTAGCCAACCTACTTATCCTAACCTGAGTAGGTAGCCAACCAGT</w:t>
      </w:r>
    </w:p>
    <w:p w:rsidR="00191D0E" w:rsidRPr="00FF707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Pygosceli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adeliae</w:t>
      </w:r>
      <w:proofErr w:type="spellEnd"/>
      <w:r w:rsidRPr="00191D0E">
        <w:rPr>
          <w:lang w:val="en-GB"/>
        </w:rPr>
        <w:t xml:space="preserve"> haplotype PYAD117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partial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 gene for mitochondrial produ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AGGCATCATCCTCCTACTTACCCTCATAGCAACTGCTTTTGTAGGCTATGTTTTACCATGAGGACA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TCCTTCTGAGGGGCCACTGTCATCACCAACCTATTCTCGGCTATCCCATATATTGGCCAAACCCTCG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AATGGGCCTGAGGCGGCTTCTCAGTGGACAACCCCACACTAACCCGATTCTTCGCACTACACTTCC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CCCCTTCGTAATCATAAGCCTCACCCTCATCCACCTTACCTTCCTCCACGAATCAGGCCCAAACAA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AGGCATCGTAGCCAACTCCGACAAAATTCCATTCCACCCCTACTACTCCACAAAAGATATCTT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TCGCATTCATACTCCTTCCATTAACAACCCTCGCCCTATTTTCACCCAACCTACTAGGTGACCCAG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TTCACCCCAGCAAACCCACTAGTCACACCCCCACATATCAAACCAGAATGATACTTCCTATTCGC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CTATCCTACGCTCGATCCCCAACAAACTGGGAGGTGTCCTAGCCTTAGCAGCATCCGTACTA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CTAATCCCCCTCCTCCACAAGTCTAAACAGCGCACAATAGCCTTCCGTCCCCTCTCCCAACT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CCCTAGTAGCCAACCTTGCCATCCTAACATGGGTAGGTAGCCAACCAGTAGAACACCCCT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ATCATCGGACAATTAGCTTCCCTCACCTACTTCACCATCCTCCTGATCCTCTTCCCCTCCATCGGGG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Fregata</w:t>
      </w:r>
      <w:proofErr w:type="spellEnd"/>
      <w:r w:rsidRPr="00191D0E">
        <w:rPr>
          <w:lang w:val="en-GB"/>
        </w:rPr>
        <w:t xml:space="preserve"> minor isolate IIL-FMIN348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partial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TTGTTTTCTAGAGCTCCGACTGCGGGCAGGAGAATAAGGAGGATGGTGAAGTAGGTGAAGGAGGCTA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GACCGATGATAATGAAAGGGTGCTCTACTGGTTGGCTACCGATTCATGTTAGAACGAGGAGGTTGGC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AGGAGTCAGAATAGTAGTTGGGAGATGGGGCGAAAGGTTATTGTGCGTTGTTTAGATTTATGGAG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GGTGTCAGGAATAGGATTAATACAGAGGCTGCTAGGGCTAGTACTCCTCCTAGTTTGTTGGGGATTG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GTAGGATGGCGTAGGCGAATAGGAAATATCATTCTGGTTTGATATGTGGGGGTGTTACTAGTGGGT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TGGAGTGAAGTTTTCTGGGTCTCCTAGAAGGTTAGGTGAGAATAAGGCTAGTATTGTTAGTGGCAGG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ATAAGTGTAAAGCCTAGAATATCTTTTAGGGAGAAGTAGGGGTGGAATGGAATTTTGTCGCAGTTTG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GTAATTCCTAGGGGATTGTTTGAGCCGGATTCGTGGAGGAAGGTTAGGTGGATTAGGGTGAGGCCTGC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TATAAAGGGAAGGAGGAAGTGTAGGGCGAAGAATCGGGTTAGTGTGGGGTTGTCTACTGAGAAGCC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TCAAGTTCATTCAACTAGGGTTTGTCCGATGTATGGGATTGCTGAGAATAGGTTGGTAATGACTGTAG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CCTCAGAAAGATATTTGTCCTCATGGTAGGACATACCCTACGAAGGCAGTTGCTATGAGGGTGAG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Corvu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monedula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complete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TAAACTTACGAAAAAATCACCCCCTACTAAAAATCATCAACAACTCCCTAATTGACCTT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CCATCAAACATCTCAGCTTGATGAAACTTCGGATCCCTACTAGGCATCTGCCTCATTACCCAAATC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lastRenderedPageBreak/>
        <w:t>CACAGGCCTACTACTAGCCATGCACTACACAGCAGACACTTCCCTAGCCTTCAGCTCAGTAGCCCACA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CGTGCAATTCGGATGACTAATCCGAAATCTCCATGCAAACGGCGCCTCCTTCTTTTTCAT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TTTACCTACATATCGGCCGAGGATTTTACTACGGCTCATACCTAAACAAAGAGACCTGAAACGTC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AATTCTCCTTCTAGCCCTTATAGCAACTGCTTTCGTAGGGTATGTTCTACCCTGAGGACAAATA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AGCTACAGTCATCACAAACCTATTCTCAGCAATCCCATACGTCGGACAAACACTAGTAGAG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ACTTTGAGGAGGATTCTCAGTAGACAACCCCACACTAACTCGATTCTTCGCCTTCCATTTCCTACT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TTGTAATCGCAGGCCTAACACTAGTTCACCTAACCTTCCTTCACGAAACAGGCTCAAACAACCCA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ATCCCCTCAGACTGTGACAAAATCCCATTCCACCCTTACTACTCTATCAAAGACCTCCTAGGATT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AATGCTCATCCCACTGGTCACACTAGCCCTATTCTCCCCAAACCTCCTAGGAGACCCAGAAAAT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GCCCGCCAACCCTCTAGCCACACCCCCACATATTAAACCTGAATGATACTTCCTATTTGCATATG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TCTCCGATCTATCCCAAACAAACTAGGAGGAGTCCTAGCCCTAGCCGCCTCAGTCCTAGTAC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ATCCCCTTCCTCCACGTCTCTAAACAACGTTCCATGACCTTCCGACCTCTCTCACAAATCCTATTC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CCCTAGTCTCAGACCTCCTCATTCTAACATGAGTAGGAAGCCAACCAGTCGAACACCCATTCA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GGCCAACTAGCCTCCATCACCTACTTCACAATCATTCTAATCCTATTCCCCCTTGTGAGTGCTT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ACAAAATACTCAACCTCT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Uri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lomvia</w:t>
      </w:r>
      <w:proofErr w:type="spellEnd"/>
      <w:r w:rsidRPr="00191D0E">
        <w:rPr>
          <w:lang w:val="en-GB"/>
        </w:rPr>
        <w:t xml:space="preserve"> cytochrome b gene, mitochondrial gene encoding mitochondrial protein, partial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TCGGATCCTTACTAGGCATCTGCCTACTAACACAAATCCTCACAGGACTCCTATTAGCCACACACT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GCAGACACAACACTAGCCTTTTCATCCGTTGCCCACACATGTCGAAACGTTCAATATGGCTGACTG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GAAACCTCCATGCAAACGGAGCATCCTTCTTCTTCATCTGCATTTACCTCCACATTGGACGAGGA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ACTACGGCTCGTACCTAAACAAAGAAACCTGAAATACAGGTGTCATTCTCCTACTAGCCCTAATAG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CGCCTTCGTGGGTTATGTTCTACCATGAGGACAAATATCGTTCTGAGGGGCTACAGTCATTACTAA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TTCTCAGCAATCCCCTACATCGGTCAAACCCTCGTAGAATGAGCTTGAGGTGGTTTCTCAGTAGAT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GACACTAACCCGATTCTTTGCCCTCCATTTCCTCCTCCCATTCATAATTGCAGGTCTCGCCTTCA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TCTTACCTTCCTCCACGAATCTGGATCAAATAATCCCCTAGGAATCCTATCTAACTGCGATAAAAT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TTCCACCCTTACTTCTCACTAAAAGACATCCTAGGATTCATTATCATATTCCTTCCACTAACAAC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CCCTATTCTCCCCCAACCTACTAGGTGACCCGGAAAACTTTACCCCCGCAAACCCACTGGTTACA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ATATTAAGCCAGAATGATACTTCCTATTTGCATACGCTATCCTACGCTCAATCCCCAATAAATTA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GGAGTACTCGCCCTAGCAGCTTCCGTCCTAGTGCTATTCTTAACCCCCCTACTCCATAAATCTAAG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GCGCCATAACCTTTCGTCCACTCTCACAACTCCTATTCTGAACCCTAGTCGCCAACCTTCTCATTCT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ATGAGTAGGCAGCCAACCCGTAGAGCACCCATTCATCATCATCGGACAACTAGCCTCCCTTGCCTAC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TACCATTCTGCTTCTCCTATTCCCCATCGTCGGGGCCTTAGAAAATAAAATACTTAACTACT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Hirundo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rustica</w:t>
      </w:r>
      <w:proofErr w:type="spellEnd"/>
      <w:r w:rsidRPr="00191D0E">
        <w:rPr>
          <w:lang w:val="en-GB"/>
        </w:rPr>
        <w:t xml:space="preserve"> cytochrome b gene, complete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CAACCTTCGTAAAAACCACCCGCTACTGAAAATCATCAACGACTCCTTAATCGACCTG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ATCAAACATCTCAACCTGATGAAACTTCGGCTCATTACTAGGACTATGCCTAGTCATACAAATCG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AGGCCTACTTCTAGCTACCCACTATACAGCAGATACCTCACTAGCCTTCGCCTCTGTAGCCCATA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GACGTACAGTTTGGCTGACTTATCCGAAACCTCCATGCAAACGGAGCCTCCTTCTTC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ATCTACCTACACATCGGACGAGGATTCTACTACGGATCCTACCTAAACAAAGAAACTTGAAACGTC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AGTACTGCTACTAGCACTAATAGCCACGGCCTTCGTAGGCTACGTCCTGCCC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GGCTACAGTAATCACGAACCTATTCTCAGCAATTCCGTACATCGGCCAAACACTT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AGCATGAGGAGGGTTCTCAGTAGACAACCCTACCCTAACCCGATTCTTCGCCCTACACTTCCTCCT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GTCATCGCAGGACTGACCCTAGTACACTTAACCCTACTCCACGAAACAGGATCAAACAACCCA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ATCCCCTCAGACTGCGATAAAATCCCATTCCACCCATACTACTCCACAAAAGACATCCTAGGATT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CATACTACTCATCGTACTAGCTTCCCTAGCACTATTCTCCCCAAACCTCTTAGGTGACCCG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ACCAGCCAACCCCCTGGCTACTCCACCGCACATCAAACCCGAATGATACTTCCTATTCGCCTACGC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TCCTCCGATCCATCCCAAACAAACTAGGAGGAGTACTAGCCCTAGCTGCCTCCGTCCTAGTATTATTC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TAATACCTCTACTCCACACCTCCAAACTGCGATCAATAACATTCCGACCACTATCACAAATCCTATTCTG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GACCCTAGTCGCTAACTTACTTGTCCTAACCTGAGTAGGAAGCCAACCAGTAGAACACCCCTTCATCAT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TTGGACAACTAGCCTCGCTGTCCTACTTCACCATCATCCTGGTCCTATTTCCACTTGTCTCCATCCTAG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AAACAAAATACTCAAACTCTAG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Brant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leucopsis</w:t>
      </w:r>
      <w:proofErr w:type="spellEnd"/>
      <w:r w:rsidRPr="00191D0E">
        <w:rPr>
          <w:lang w:val="en-GB"/>
        </w:rPr>
        <w:t xml:space="preserve"> voucher IPMB 6970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partial </w:t>
      </w:r>
      <w:proofErr w:type="spellStart"/>
      <w:r w:rsidRPr="00191D0E">
        <w:rPr>
          <w:lang w:val="en-GB"/>
        </w:rPr>
        <w:t>cds</w:t>
      </w:r>
      <w:proofErr w:type="spellEnd"/>
      <w:r w:rsidRPr="00191D0E">
        <w:rPr>
          <w:lang w:val="en-GB"/>
        </w:rPr>
        <w:t>; mitochondrial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ATCCTAACAGGTTNACTACTAGCCATACACTACACCGCAGACACCTCACTCGCCTTCGCCTCAGTAG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ACACATGCCGAGATGTCCAATACGGATGACTCATCCGCAACCTTCACGCTAACGGCGCTTCATTCT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ATCTGCATCTACCTGCACATCGGACGAGGCCTCTACTACGGCTCCTACCTGTACAAAGAAACCTG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lastRenderedPageBreak/>
        <w:t>ACACAGGAGTAATCCTCCTACTTACCCTAATAGCAACCGCCTTCGTAGGATATGTCCTGCCATGAGG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TATCATTCTGGGGGGCCACCGTAATCACCAACCTATTCTCAGCCATCCCATACATTGGACAAACT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AGAATGAGCCTGAGGAGGATTCTCAGTGGACAACCCAACCCTGACCCGATTCTTCGCCATCCACT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TACCCTTCCTAATTGCAGGAATCACCTTAGTCCACCTAACCTTCCTACACGAATCAGGCTCAAA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CTAGGACTCGTATCAGACTGCGACAAAATCCCATTCCACCCATACTTCTCCCTCAAAGACATCC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CTTACCCTGATAATCACCCCCCTAATAACACTAGCCCTATTCTCACCCAACCTTCTAGGAGACCCA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AACTTCACCCCAGCAAACCCACTAGTAACCCCACCGCACATCAAACCAGAATGATACTTCCTATTCG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ACGCCATTCTACGCTCAATCCCAAACAAACTAGGAGGTGTATTGGCACTAGCCGCTTCCGTACTAA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ATTCCTAATCCCCTTCCTGCACAAATCAAAACAACGAACAATAACATTCCGACCTCTCTCCCAGC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TTCTGAATCCTAGTAGCCGACCTCCTCATCCTAACATGAGTAGGAAGCCAGCCCGTCGAACATCCAT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TCATCATCGGCCAACTTGCCTCAATCGCCTACTTCACCATCCTCCTATTCCTCTTCCCCATCGTAAGT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GCCCTAGAGAACAAAATACTC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Strigop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habroptilis</w:t>
      </w:r>
      <w:proofErr w:type="spellEnd"/>
      <w:r w:rsidRPr="00191D0E">
        <w:rPr>
          <w:lang w:val="en-GB"/>
        </w:rPr>
        <w:t xml:space="preserve"> mitochondrion cytochrome b, partial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GGATCACTCCTAGGGATCTGCCTAGCAACACAAATCCTAACTGGGCTTCTACTTGCCATACACT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GCAGACAACACCTTAGCATTTTCATCCGTAGCACATACATGCCGAAACGTCCAATACGGATGACT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GTAATCTACATGCAAATGGAGCATCATTCTTCTTCATCTGCATCTACCTCCACATCGGACGAGGAT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TACGGCTCCTACCTATACAAAGAAACCTGAAACACAGGAGTTATCCTCCTACTTACCCTCATAG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GCCTTCGTCGGCTACGTCCTTCCATGAGGACAAATATCATTCTGGGGAGCCACAGTCATTACTA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TTAGCCACCCCCTACATAGGACAGACCCTAGTAGAATGGGCATGAGGTGGGGTCTCCGTAGACAA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ACTCTATCCCGATTCTTTGCCCTACCCCTCCTCCTCCCTTTTATAATCACAGGCATAGTCTTCG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CTTAACCTTTCTCCATGAAACAGGCTCAAACAATCCATTGGGACTCACCTCAGACTGAGACAAAATA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CATCCATACTACACAATTAAAGATATCCTAGGATTCGCACTCATACTTCTCCTCCTCACCAC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CCTATTCTCACCAAACCTCCTAGGAGACCCAGAAAACTTGACACCAGCTAACCCACTAGCCACACCT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ATATCAAACCAGAATGATACTTCCTATTTGCATACGCTATTCTACGATCTATCCCAAACAAACT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GAGTCCTAGCCCTAGCTGCCTCCGTCCTAGTACTATTCTTAGCCACTCTTTTTCATAAATCCAAAA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GGAACATGACCTTTCGGCAAATCTCTCAAATCCTATACTGAATCCCAGCAGTTTATTTTCTAATCCTAA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CATGAGTAGGAAGC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Hydrobate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pelagicus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mitochondrial gene encoding mitochondrial protein, complete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CAACCCTCGAAAATCACACCCACTACTAAAAATAGTTAACAACTCACTAATTGACCTA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CTCAAACATCTCTGCCTGATGAAACTTCGGGTCCCTACTAGCCCTCTGCTTAATAACACAG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TGGTCTACTACTAGCCATGCACTACACCGCAGACACAACCCTGGCATTCTCATCAGTCGCACAC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CGTACAATACGGCTGACTAATCCGAAACATACATGCAAACGGAGCCTCATTCTTC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ATCTACATACATATCGGACGAGGATTTTACTACGGCTCCTACCTCCACAAAGAAACCTGAAACACT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TCCTTCTCCTACTCACCCTCATAGCAACTGCCTTCGTAGGCTATGTACTACCA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TGCTACCGTCATCACCAACATGTTCTCAGCAATCCCGTACATCGGACAGACCATT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GCCTGAGGGGGCTTTTCAGTAGACAACCCTACACTGACCCGATTCTTTGCTCTACATTTCCTCCT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TCATAATCGCAGGTCTCACTCTAATCCACCTTACCTTCCTTCACGAGTCCGGCTCAAACAACCC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CATCGTATCAAACTGTGACAAAATCCCGTTCCACCCCTACTACTCCCTAAAAGATATCTTAGGCCT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TCTACTCCTACCCCTAACAACAATGGCCCTCTTCTCACCCAATCTACTAGGG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CCCAGCAAACCCACTTGTCACACCTCCCCATATCAAACCAGAATGATACTTCCTATTTGCATATG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CCTCCGCTCAATCCCCAACAAACTAGGAGGAGTACTAGCCCTAGCTGCCTCAGTACTAGTCC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AGCCCCCTCCTACACAAATCCAAACAACGCACAATGGCCTTCCGCCCCCTCTCCCAACTCCTATTC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CCCTAGTCGCTAACCTACTCATCCTAACATGAATTGGCAGCCAACCCGTAGAGCACCCGTTCA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GGCCAACTAGCCTCTACCACCTACTTCATCATCCTCCTAATCCTTTTCCCCATTACCAGTGCC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ACAAAATACTAAACTTCT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Oceanodrom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leucorhoa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mitochondrial gene encoding mitochondrial protein, complete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CAACCCTCGAAAATCCCACCCCCTACTAAAAATAATCAACAACTCTCTGATCGACCTA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TCCAAACATCTCTGCCTGATGAAATTTCGGATCCTTACTGGCCCTCTGCCTGGCAACACAA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TGGCTTATTACTGGCCATACACTACACCGCAGACACAACCCTAGCATTCTCATCCGTCGCACAT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CGTACAGTACGGCTGACTAATTCGAAACATACATGCAAACGGAGCCTCATTTTTCTTCAT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ATCTATATACATATCGGGCGAGGATTCTACTACGGATCCTATCTCCACAAAGAAACCTGAAACACC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CCTTCTCTTACTCACCCTCATAGCAACTGCCTTCGTAGGCTATGTCCTGCCA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TTGAGGCGCTACAGTCATCACCAACATATTCTCAGCAATCCCATACATCGGACAAACCATTGTAGAG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lastRenderedPageBreak/>
        <w:t>GAGCCTGAGGGGGCTTCTCAGTAGACAACCCTACACTAACTCGATTCTTTGCCCTACACTTTCTCCTT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TCATAATTGCAGGCCTCACTTTAATCCACCTTACCTTCCTCCACGAATCCGGCTCAAACAACCC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CATCATGTCCAACTGTGATAAAATCCCATTTCACCCCTACTACTCCATAAAAGACATCCTAGGTATA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CCTACTCCTATTACTAACGACCATAGCCCTATTCTCACCCAATCTATTAGGG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CCCAGCAAATCCACTTGTCACACCCCCACACATCAAACCAGAGTGATACTTCTTATTTGCATACG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CTACGCTCAATCCCCAATAAACTAGGAGGAGTACTAGCCCTAGCTGCTTCCGTACTGATTT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AGCCCCCTTCTACACAAGTCCAAACAACGCACAATAGCATTCCGCCCCCTCTCCCAGCTCCTATTC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TCCTAGTCGCTAACCTATTTATCCTAACATGAATTGGCAGCCAACCAGTAGAACATCCATTCATCG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TGGCCAACTAGCCTCCGCCACCTACTTTACCATCCTCTTAGTCCTCTTCCCCATCACCAGTGCC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ACAAAATACTAAACTTCTAG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Diomedea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exulan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dabbenena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mitochondrial gene encoding mitochondrial protein, complete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CAACCTCCGAAAATCTCACCCCCTACTAAAAATAGTCAATAATTCCCTAATCGACCTACCA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ATCAAACATCTCTGCTTGATGAAACTTTGGATCTCTCTTAGGCATCTGCCTAGCAACACAA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CGGCCTACTGCTAGCCATACACTACACAGCAGACACAACCCTAGCCTTCTCATCCATTGCCCAC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CGTACAGTACGGCTGATTAATCCGAAACCTCCACGCAAACGGAGCATCATTCTTC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TCTACCTTCACATCGGCCGCGGATTCTACTACGGCTCATACCTATACAAAGAAACCTGAAACAC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CCTACTCCTACTCTCCCTCATAGCAACCGCCTTCGTAGGCTATGTTCTACCA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GGCTACAGTCATTACTAACCTATTCTCAGCTGTCCCATACATTGGCCAAACCCTC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AGCTTGAGGTGGATTTTCAGTAGATAACCCCACCCTAACTCGATTCTTTGCCCTACACTTTCTCCT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TTCATAATCGCAGGCCTTGTCCTCATCCACCTCACCTTTCTCCACGAATCAGGCTCTAACAATCCACT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AATCGTATCAAACTGCGACAAGATCCCATTCCATCCCTACTTCACCCTAAAAGATATCCTAGGAT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TATACTTCTTCCACTAGCAACACTAGCTCTCTTCTCCCCCAACCTATTAGGC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ACCAGCAAACCCATTAGTTACACCTCCCCATATCAAACCAGAGTGATACTTCCTATTCGCATACG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TCTACGCTCAATCCCCAATAAACTAGGAGGTGTACTAGCCCTAGCTGCATCCGTCCTAGTTC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AGCCCCCTCCTACACAAATCCAAACAACGCACAATAGCCTTTCGCCCACTCTCTCAACTTCTATTC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CTCTTAGTTGCCAACCTACTCATCCTGACATGAATCGGCAGCCAACCAGTAGAACACCCATTCA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TGGTCAGCTGGCCTCTATCACCTACTTCACCATCCTCTTAATCCTCTTCCCCACTATCGCAGCC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ACAAAATACTTAACTACT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proofErr w:type="gramStart"/>
      <w:r w:rsidR="00073932" w:rsidRPr="00191D0E">
        <w:rPr>
          <w:lang w:val="en-GB"/>
        </w:rPr>
        <w:t>giganteus</w:t>
      </w:r>
      <w:proofErr w:type="spellEnd"/>
      <w:proofErr w:type="gramEnd"/>
      <w:r w:rsidR="00073932"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Macronectes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mitochondrial gene encoding mitochondrial protein, complete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AAACCTCCGAAAATCCCACCCCCTACTAAAAATAATTAACAACTCTCTAATTGACCTG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CTCAAACATCTCTGCCTGATGAAACTTCGGATCCCTCTTAGGCATCTGCCTAATAACCCAA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CGGCCTATTACTAGCCATGCACTACACTGCCGACACAACCCTAGCTTTCTCATCCGTTGCCCAT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TGTACAATATGGCTGACTCATCCGAAATCTACATGCAAATGGAGCCTCATTTTTT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TTTACCTACACATTGGACGAGGATTCTACTATGGCTCCTACCTTTACAAAGAAACTTGAAACAC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GTCCTACTCCTACTCACCCTCATAGCAACTGCTTTCGTAGGATATGTCCTACCATGAGGA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GGCCACAGTCATCACCAATCTATTCTCGGCCATTCCCTATATTGGCCAGACCCTC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GCCTGAGGGGGATTTTCAGTAGATAACCCCACACTAACCCGATTCTTTGCCCTACACTTCCTCCT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TTGCAATTGCAGGACTTACCCTAATTCACCTCACCTTCCTTCACGAATCAGGCTCAAACAACCC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CATCGTATCAAACTGTGACAAAATCCCATTCCATCCCTACTTCACCCTAAAAGACATCCTAGGCTTC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CATAGTCCTCCCACTAACATCCCTAGCTCTATTCTCCCCTAACCTACTAGGA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CCCCGCAAACCCGCTAGTTACACCCCCTCATATCAAACCAGAGTGGTACTTCCTATTCGCATACG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CCTACGCTCAATCCCCAATAAATTAGGTGGAGTATTAGCTCTAGCGGCCTCCGTACTAGTCCTATTC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TATCCCCATTCCTCCATAAAGCCAAACAGCGAACAATAACCTTCCGTCCCCTCTCCCAACTCCTATTTT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TCCTAGTCACTAACCTATTCATCCTAACATGAGTGGGGAGCCAACCAGTAGAGCATCCATTCATCATC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TCGGCCAATTAGCCTCCATCACCTACTTTACCATCCTCCTAATCCTCTTCCCCATCATCGGAACCCTAG</w:t>
      </w:r>
    </w:p>
    <w:p w:rsidR="00191D0E" w:rsidRPr="00FF707E" w:rsidRDefault="00191D0E" w:rsidP="00191D0E">
      <w:pPr>
        <w:pStyle w:val="PrformatHTML"/>
        <w:rPr>
          <w:lang w:val="en-GB"/>
        </w:rPr>
      </w:pPr>
      <w:r w:rsidRPr="00FF707E">
        <w:rPr>
          <w:lang w:val="en-GB"/>
        </w:rPr>
        <w:t>AAAACAAAATACTCAACTTCTAA</w:t>
      </w:r>
    </w:p>
    <w:p w:rsidR="00191D0E" w:rsidRDefault="00191D0E">
      <w:pPr>
        <w:rPr>
          <w:lang w:val="en-GB"/>
        </w:rPr>
      </w:pP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 xml:space="preserve">&gt; </w:t>
      </w:r>
      <w:proofErr w:type="spellStart"/>
      <w:r w:rsidRPr="00191D0E">
        <w:rPr>
          <w:lang w:val="en-GB"/>
        </w:rPr>
        <w:t>Macronectes</w:t>
      </w:r>
      <w:proofErr w:type="spellEnd"/>
      <w:r w:rsidRPr="00191D0E">
        <w:rPr>
          <w:lang w:val="en-GB"/>
        </w:rPr>
        <w:t xml:space="preserve"> </w:t>
      </w:r>
      <w:proofErr w:type="spellStart"/>
      <w:r w:rsidRPr="00191D0E">
        <w:rPr>
          <w:lang w:val="en-GB"/>
        </w:rPr>
        <w:t>hallii</w:t>
      </w:r>
      <w:proofErr w:type="spellEnd"/>
      <w:r w:rsidRPr="00191D0E">
        <w:rPr>
          <w:lang w:val="en-GB"/>
        </w:rPr>
        <w:t xml:space="preserve"> cytochrome b (</w:t>
      </w:r>
      <w:proofErr w:type="spellStart"/>
      <w:r w:rsidRPr="00191D0E">
        <w:rPr>
          <w:lang w:val="en-GB"/>
        </w:rPr>
        <w:t>cytb</w:t>
      </w:r>
      <w:proofErr w:type="spellEnd"/>
      <w:r w:rsidRPr="00191D0E">
        <w:rPr>
          <w:lang w:val="en-GB"/>
        </w:rPr>
        <w:t xml:space="preserve">) gene, mitochondrial gene encoding mitochondrial protein, complete </w:t>
      </w:r>
      <w:proofErr w:type="spellStart"/>
      <w:r w:rsidRPr="00191D0E">
        <w:rPr>
          <w:lang w:val="en-GB"/>
        </w:rPr>
        <w:t>cds</w:t>
      </w:r>
      <w:proofErr w:type="spellEnd"/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TGGCCCCAAACCTCCGAAAATCCCACCCCCTACTAAAAATAATTAACAACTCTCTAATTGACCTGCC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CCCCTCAAACATCTCTGCCTGATGAAACTTCGGATCCCTCTTAGGCATCTGCCTAATAACCCAAATC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AACCGGCCTATTACTAGCCATGCACTACACTGCCGACACAACCCTAGCTTTCTCATCCGTTGCCCATA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GCCGAAATGTACAATATGGTTGACTCATCCGAAATCTACATGCAAATGGAGCCTCATTCTTTTTCATC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CATTTACCTACATATTGGACGAGGATTCTACTATGGCTCCTACCTTTACAAAGAAACCTGAAACACAGG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lastRenderedPageBreak/>
        <w:t>AATTATCCTTCTACTCACCCTCATAGCAACCGCCTTCGTAGGATATGTCTTACCCTGAGGCCAAATA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TCTGAGGGGCCACAGTCATCACCAATCTATTCTCGGCCATTCCCTATATTGGCCAGACCCTCGTAGAA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GCCTGAGGGGGATTTTCAGTAGATAACCCCACACTAACCCGATTCTTTGCCCTACACTTCCTCCTCCC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TTTGCAATTGCAGGACTTACCCTAATTCACCTCACCTTCCTTCACGAATCAGGCTCAAACAACCCCCT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GGCATCGTATCAAACTGTGACAAAATCCCATTCCATCCCTACTTCACCCTAAAAGACATCCTAGGCTTCA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CACTCATAGTCCTCCCACTAACATCCCTAGCTCTATTCTCCCCTAACCTACTAGGAGACCCAGAAAACTT</w:t>
      </w:r>
    </w:p>
    <w:p w:rsidR="00191D0E" w:rsidRPr="00191D0E" w:rsidRDefault="00191D0E" w:rsidP="00191D0E">
      <w:pPr>
        <w:pStyle w:val="PrformatHTML"/>
        <w:rPr>
          <w:lang w:val="en-GB"/>
        </w:rPr>
      </w:pPr>
      <w:r w:rsidRPr="00191D0E">
        <w:rPr>
          <w:lang w:val="en-GB"/>
        </w:rPr>
        <w:t>TACCCCCGCAAACCCGCTAGTTACACCCCCTCATATCAAACCAGAGTGGTATTTCCTATTCGCATACGC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TCCTACGCTCAATCCCCAATAAATTAGGTGGAGTATTAGCTCTAGCGGCCTCCGTACTAGTCCTATTC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TATCCCCATTCCTCCACAAAGCCAAACAGCGAACAATAACCTTCCGTCCCCTCTCCCAACTCCTATTTTG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ATCCTAGTCACTAACCTATTCATCCTAACATGAGTGGGGAGCCAACCAGTAGAGCATCCATTCATCATC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TCGGCCAATTAGCCTCCATCACCTACTTTACCATCCTCCTAATCCTCTTCCCCATCATCGGAACCCTAG</w:t>
      </w:r>
    </w:p>
    <w:p w:rsidR="00191D0E" w:rsidRPr="000C2EE3" w:rsidRDefault="00191D0E" w:rsidP="00191D0E">
      <w:pPr>
        <w:pStyle w:val="PrformatHTML"/>
        <w:rPr>
          <w:lang w:val="en-GB"/>
        </w:rPr>
      </w:pPr>
      <w:r w:rsidRPr="000C2EE3">
        <w:rPr>
          <w:lang w:val="en-GB"/>
        </w:rPr>
        <w:t>AAAACAAAATACTCAACTTCTAA</w:t>
      </w:r>
    </w:p>
    <w:p w:rsidR="00191D0E" w:rsidRDefault="00191D0E">
      <w:pPr>
        <w:rPr>
          <w:lang w:val="en-GB"/>
        </w:rPr>
      </w:pP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halassarche</w:t>
      </w:r>
      <w:proofErr w:type="spellEnd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melanophris</w:t>
      </w:r>
      <w:proofErr w:type="spellEnd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melanophris</w:t>
      </w:r>
      <w:proofErr w:type="spellEnd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cytochrome b (</w:t>
      </w:r>
      <w:proofErr w:type="spellStart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cytb</w:t>
      </w:r>
      <w:proofErr w:type="spellEnd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) gene, mitochondrial gene encoding mitochondrial protein, complete </w:t>
      </w:r>
      <w:proofErr w:type="spellStart"/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cds</w:t>
      </w:r>
      <w:proofErr w:type="spellEnd"/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TGGCCCCCAACCTCCGAAAATCTCACCCTCTACTAAAAATAATCAATAACTCCCTAATCGACCTACCCA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CTCCCTCAAACATCTCTGCTTGATGGAACTTCGGATCCCTCCTAGGCATCTGCCTAATAACACAAATCCT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ACCGGTCTACTACTAGCCATACACTACACAGCAGATACAACTCTAGCCTTCTCATCCATTGCCCATACA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GCCGAAACGTACAGTACGGTTGATTAATCCGAAACCTTCACGCAAACGGAGCATCATTCTTCTTCATCT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GTATCTACCTTCACATCGGCCGTGGATTCTACTACGGCTCCTACTTGAACAAAGAAACCTGAAACACAGG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ATCCTACTCCTACTCACTCTCATAGCAACTGCCTTCGTAGGGTACGTCCTACCATGAGGACAAATATCA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TCTGAGGAGCCACAGTCATTACCAACCTATTCTCAGCTATCCCATATATCGGCCAGACCCTCGTAGAAT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GAGCTTGAGGAGGATTTTCAGTAGATAACCCCACCTTAACTCGATTCTTCGCCCTACACTTCCTCCTTCC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TTCATAATCGCAGGCCTTACCCTCATCCACCTCACCTTCCTTCATGAATCAGGGTCCAACAATCCCCTA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GGAATCCTATCAAACTGCGACAAAATTCCCTTCCACCCCTACTTTACCCTAAAAGATATCCTAGGGTTCA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CACTCATATTCCTACCACTAACAGCCCTAGCCCTATTCTCACCCACCCTGCTAGGCGACCCAGAAAACTT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CACTCCAGCAAACCCATTAGTCACCCCTCCCCACATCAAACCAGAATGATATTTCCTATTTGCATACGCC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TCCTACGCTCAATCCCCAACAAACTAGGTGGCGTACTGGCCCTGGCTGCATCCGTCCTAGTCCTGTTCC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TAAGCCCCCTTCTCCACAAATCCAAACAACGTACACTAACTTTCCGCCCACTTTCCCAACTCCTATTTTG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CTCCTAGTCACTAACCTATTCATTCTGACATGAATCGGCAGCCAACCAGTAGAACACCCATTCATTATC</w:t>
      </w:r>
    </w:p>
    <w:p w:rsidR="00FF707E" w:rsidRP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TTGGCCAACTAGCCTCTATCACCTACTTCACCATCCTCCTTATCCTCTTCCCCACCATCGCAGCCCTAG</w:t>
      </w:r>
    </w:p>
    <w:p w:rsidR="00FF707E" w:rsidRDefault="00FF707E" w:rsidP="00FF70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FF707E">
        <w:rPr>
          <w:rFonts w:ascii="Courier New" w:eastAsia="Times New Roman" w:hAnsi="Courier New" w:cs="Courier New"/>
          <w:sz w:val="20"/>
          <w:szCs w:val="20"/>
          <w:lang w:val="en-GB" w:eastAsia="fr-FR"/>
        </w:rPr>
        <w:t>AAAACAAGATACTTAACTACTAA</w:t>
      </w:r>
    </w:p>
    <w:p w:rsidR="002C1607" w:rsidRDefault="002C1607" w:rsidP="00066D1B">
      <w:pPr>
        <w:pStyle w:val="PrformatHTML"/>
        <w:rPr>
          <w:lang w:val="en-GB"/>
        </w:rPr>
      </w:pPr>
    </w:p>
    <w:p w:rsidR="002C1607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Phoenicopterus</w:t>
      </w:r>
      <w:proofErr w:type="spellEnd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ruber</w:t>
      </w:r>
      <w:proofErr w:type="spellEnd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cytochrome b (CYTB) gene, partial </w:t>
      </w:r>
      <w:proofErr w:type="spellStart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ds</w:t>
      </w:r>
      <w:proofErr w:type="spellEnd"/>
      <w:r w:rsidR="002C1607"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; mitochondrial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CAATACGGCTGATTGATCCGCAATCTACACGCAAACGGAGCCTCATTTTTCTTCATCTGCATCTACTTCC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CATTGGACGAGGCTTCTACTACGGCTCCTACCTATACAAAGAAACCTGAAACACAGGAGTCATCCTTCT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CTCACCCTCATAGCAACTGCCTTCGTAGGGTACGTCTTACCATGGGGACAAATATCATTCTGAGGGGCT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CAGTCATCACCAACCTATTCTCAGCAATCCCCTACATCGGCCAAACCCTTGTAGAATGAGCCTGAGGGG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GATTCTCTGTAGACAACCCCACACTAACCCGATTCTTCGCCCTGCACTTCCTCCTCCCCTTCGTAATCAC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GGCCTCACCCTAATCCATCTCACCTTCCTTCACGAAACTGGCTCAAACAATCCTCTAGGAATCGTATCA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ACTGTGACAAAATCCCATTTCACCCCTACTTCTCCCTAAAAGATATCCTGGGATTCATACTTATACTCC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TCCCCCTAATAACCCTTGCCCTATTCTCACCCAACCTCCTAGGAGACCCAGAAAACTTCACGCCCGCAAA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CCCCCTAGTCACACCACCCCACATCAAACCAGAATGATACTTCCTATTCGCATACGCCATTCTACGCTCA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ATCCCCAACAAACTAGGAGGAGTACTGGCCCTAGCCGCTTCCGTTCTAGTCCTATTCTTAAGCCCACTCC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TCCACAAATCCAAGCAACGCACACTAACCTTCCGTCCCCTCTCCCAACTCCTATTCTGAACCCTAGTTGC</w:t>
      </w:r>
    </w:p>
    <w:p w:rsidR="002C1607" w:rsidRPr="002C1607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2C1607">
        <w:rPr>
          <w:rFonts w:ascii="Courier New" w:eastAsia="Times New Roman" w:hAnsi="Courier New" w:cs="Courier New"/>
          <w:sz w:val="20"/>
          <w:szCs w:val="20"/>
          <w:lang w:val="en-GB" w:eastAsia="fr-FR"/>
        </w:rPr>
        <w:t>CAACCTTTTCATCCTAACATGAGTAGGAAGCCAACCCGTAGAACATCCATTCATCATCATCGGACAACTA</w:t>
      </w:r>
    </w:p>
    <w:p w:rsidR="002C1607" w:rsidRPr="00C503C8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503C8">
        <w:rPr>
          <w:rFonts w:ascii="Courier New" w:eastAsia="Times New Roman" w:hAnsi="Courier New" w:cs="Courier New"/>
          <w:sz w:val="20"/>
          <w:szCs w:val="20"/>
          <w:lang w:val="en-GB" w:eastAsia="fr-FR"/>
        </w:rPr>
        <w:t>GCCTCCCTCACTTACTTCACCACACTCCTAATCCTTTTCCCCATCATCGGAGCCCTAGAAAACAAAATAC</w:t>
      </w:r>
    </w:p>
    <w:p w:rsidR="002C1607" w:rsidRPr="00C503C8" w:rsidRDefault="002C1607" w:rsidP="002C16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503C8">
        <w:rPr>
          <w:rFonts w:ascii="Courier New" w:eastAsia="Times New Roman" w:hAnsi="Courier New" w:cs="Courier New"/>
          <w:sz w:val="20"/>
          <w:szCs w:val="20"/>
          <w:lang w:val="en-GB" w:eastAsia="fr-FR"/>
        </w:rPr>
        <w:t>TCAATTACTAA</w:t>
      </w:r>
    </w:p>
    <w:p w:rsidR="00E13B45" w:rsidRDefault="00E13B45" w:rsidP="00066D1B">
      <w:pPr>
        <w:pStyle w:val="PrformatHTML"/>
        <w:rPr>
          <w:lang w:val="en-GB"/>
        </w:rPr>
      </w:pP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G.fulvus</w:t>
      </w:r>
      <w:proofErr w:type="spellEnd"/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mitochondrial </w:t>
      </w:r>
      <w:proofErr w:type="spellStart"/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ytb</w:t>
      </w:r>
      <w:proofErr w:type="spellEnd"/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gene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GGGTCTCTTCTAGGAATCTGCCTACTGACACAAATCTTAACCGGCCTCCTACTTGCAATACACTACACCG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AGACACATCCTTAGCCTTTTCATCCGTTGCTCACACATGCCGAAACGTACAGNACGGATGACTAATCCG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AACCTACATGCCAACGGAGCATCCTTCTTCTTCATTTGCATCTACCTACACATCGGCCGAGGCCTCTAC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TACGGCTCATACCTATATAAAGAGACCTGAAACACAGGAATTATCCTCTTGCTCACCCTCATGGCAACTG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CTTCGTAGGTTACGTCCTACCATGAGGACAAATGTCCTTCTGAGGGGCTACAGTCATCACCAACCTATT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TCAGCCATCCCATACATCGGACAAACCCTTGTAGAATGAGCCTGAGGGGGCTTCTCCGTAGATAACCCC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ACCCTCACCCGATTCTTCGCCCTGCATTTCTTACTTCCATTTGTAATCGCAGGTCTTACTCTAATCCACC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TTACCTTCCTCCACGAATCTGGCTCAAACAACCCCCTAGGCATTATCTCAAACTGCGACAAAATCCCATT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CACCCATACTTNTCCCTCAAGGACATTCTAGGGTTCGTNCTAATACTACTCCCATTAACAGCCCTAGCC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CTATTCTCCCCAAACCTNTTAGGNGACCCAGAAAACTTCACCCCAGCAAACCCACTAGTCACACCCCCAC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lastRenderedPageBreak/>
        <w:t>ATATCAAGCCAGAATGATATTTTCTATTCGCGTACGCTATTCTACGCTCAATCCCAAATAAACTAGGAGG</w:t>
      </w:r>
    </w:p>
    <w:p w:rsidR="00E13B45" w:rsidRP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E13B45">
        <w:rPr>
          <w:rFonts w:ascii="Courier New" w:eastAsia="Times New Roman" w:hAnsi="Courier New" w:cs="Courier New"/>
          <w:sz w:val="20"/>
          <w:szCs w:val="20"/>
          <w:lang w:val="en-GB" w:eastAsia="fr-FR"/>
        </w:rPr>
        <w:t>AGTACTAGCCTTAGCTGCCTCCGTACTAATCCTATTCCTAATCCCCTTTCTACACAAATCCAAACAACGC</w:t>
      </w:r>
    </w:p>
    <w:p w:rsidR="00E13B45" w:rsidRPr="00C503C8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503C8">
        <w:rPr>
          <w:rFonts w:ascii="Courier New" w:eastAsia="Times New Roman" w:hAnsi="Courier New" w:cs="Courier New"/>
          <w:sz w:val="20"/>
          <w:szCs w:val="20"/>
          <w:lang w:val="en-GB" w:eastAsia="fr-FR"/>
        </w:rPr>
        <w:t>ACAATAACCTTTCGACCTCTCTCCCAACTCCTATACTGAACCCTAATCGCCAATCTCCTCATCCTCACAT</w:t>
      </w:r>
    </w:p>
    <w:p w:rsidR="00E13B45" w:rsidRPr="00C503C8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503C8">
        <w:rPr>
          <w:rFonts w:ascii="Courier New" w:eastAsia="Times New Roman" w:hAnsi="Courier New" w:cs="Courier New"/>
          <w:sz w:val="20"/>
          <w:szCs w:val="20"/>
          <w:lang w:val="en-GB" w:eastAsia="fr-FR"/>
        </w:rPr>
        <w:t>GAATCGGCAGCCAGCCAGTAGAACACCCCTTCATCATCATCGGCCAACTAGCCTCCATCACCTACTTTAC</w:t>
      </w:r>
    </w:p>
    <w:p w:rsidR="00E13B45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503C8">
        <w:rPr>
          <w:rFonts w:ascii="Courier New" w:eastAsia="Times New Roman" w:hAnsi="Courier New" w:cs="Courier New"/>
          <w:sz w:val="20"/>
          <w:szCs w:val="20"/>
          <w:lang w:val="en-GB" w:eastAsia="fr-FR"/>
        </w:rPr>
        <w:t>TATCCTTCTAGTTCTCTTCCCCTTAACTGGGGCCCTAGAAAATAAA</w:t>
      </w:r>
    </w:p>
    <w:p w:rsidR="00C8217A" w:rsidRDefault="00C8217A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Calonectris</w:t>
      </w:r>
      <w:proofErr w:type="spellEnd"/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diomedea</w:t>
      </w:r>
      <w:proofErr w:type="spellEnd"/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borealis </w:t>
      </w:r>
      <w:r w:rsid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cytochrome b </w:t>
      </w: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mitochondrial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TTGACCGATGATGATGAATGGATGTTCTACTGGTTGGCTACCCACTCATGTCAGGATGAATAGGTTGGCG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CTAGGATTCAGAATAGAAGTTGGGAAAGGGGGCGGAAGGTTATTGCTCGTTGTTTAGCTTTGTGGAGG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TGGGGCTAGGAATAAGACTAGTACTGATGCAGCTAGGGCTAGTACTCCGCCTAATTTGTTCGGGATAG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CGTAAGATGGCATATGCGAATAGAAAGTATCATTCTGGCTTGATATGAGGGGGTGTGACTAGTGGGTTT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GCTGGAGTAAAGTTTTCTGGGTCTCCTAGTAGGTTTGGGGAAAATAAGGCTAGGGTTGTTAGTGGAAGG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TATAAGTATAAAGCCTAAGATGTCTTTTAGGGTGAAATAGGGGTGAAATGGGATTTTGTCACAGTTTG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TACAATGCCAAGGGGATTGTTTGAGCCTGATTCGTGGAGGAAGGTGAGATGGATTAGAGTAAGTCCTGC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TTATGAAGGGAAGGAGGAAATGTAGGGCGAAGAATCGGGTGAGTGTGGGGTTGTCTACTGAGAATCCTC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CTCATGCCCATTCTACGAGGGTTTGGCCGATGTAGGGAATAGCTGAGAATAGGTTGGTGATGACTGTAGC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TCCTCAGAATGATATTTGGCCTCAAGGTAGGACATATCCTACGAAGGCAGTTGCTATGAGAGTGAGTAGG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AGAATGACCCCTGTGTTTCAGGTTTCTTTGTATAGGTAAGAGCCATAGTAGAATCCTCGTCCGATGTGGA</w:t>
      </w:r>
    </w:p>
    <w:p w:rsidR="00C8217A" w:rsidRPr="00C8217A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C8217A">
        <w:rPr>
          <w:rFonts w:ascii="Courier New" w:eastAsia="Times New Roman" w:hAnsi="Courier New" w:cs="Courier New"/>
          <w:sz w:val="20"/>
          <w:szCs w:val="20"/>
          <w:lang w:val="en-GB" w:eastAsia="fr-FR"/>
        </w:rPr>
        <w:t>GGTAAATGCAGATGAAGAAGAATGAGGCTCCGTTTGCATGTAGGTTTCGAATTAGTCAACCATATTGTAC</w:t>
      </w:r>
    </w:p>
    <w:p w:rsidR="00C8217A" w:rsidRPr="00975430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GTTTCGGCATGTATAGGCAACGGATGAAAAGGCTAGGGTTGTGTCGGCGGTATAGTGCATAGCTAGTAGT</w:t>
      </w:r>
    </w:p>
    <w:p w:rsidR="00C8217A" w:rsidRPr="00975430" w:rsidRDefault="00C8217A" w:rsidP="00C82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GGCCAGTTAAAATTTGGGTTAGTAGACATACGCCTAGGAGGGACCC</w:t>
      </w:r>
    </w:p>
    <w:p w:rsidR="00C8217A" w:rsidRPr="00C503C8" w:rsidRDefault="00C8217A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Riparia</w:t>
      </w:r>
      <w:proofErr w:type="spellEnd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riparia</w:t>
      </w:r>
      <w:proofErr w:type="spellEnd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cytochrome b geneTCTGTTTCCCATATCTGCCGAGACGTCCAATTCGGCTGACTAATCCGAAACCTTCATGCAAACGGAGCTT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CCTTCTTCTTCATTTGCATCTACTTCCATATCGGACGAGGATTCTACTACGGATCCTACCTTAATAAAGA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ACCTGAAACGTTGGAGTAGTCCTACTACTAGCACTCATGGCAACAGCCTTCGTAGGCTACGTACTGCC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GAGGCCAAATGTCATTCTGAGGGGCTACCGTAATTACAAACCTATTCTCAGCAATCCCATACATTGGC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AACACTTGTAGAATGAGCATGAGGGGGCTTCTCAGTAGACAATCCAACCCTCACCCGATTCTTCGCCCT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CACTTCCTCCTACCATTTGTCATCGCAGGCCTCACCCTTGTCCACCTAACCCTGCTACACGAAACAGGA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CAAACAACCCCCTAGGCATTCCATCAGACTGCGACAAAATTCCATTCCACCCATACTACTCCACAAAGG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CATCCTAGGATTCGCACTACTACTAATTACATTAGCCTCCCTCGCCCTCTTTTCACCAAACCTCCTGGG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GACCCAGAAAATTTCACACCAGCCAACCCCCTAGCCACCCCACCACATATTAAACCTGAATGATACTT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CTATTCGCCTACGCCATCCTACGATCGATCCCAAACAAACTAGGAGGAGTCCTCGCCCTAGCCGCCTCCG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ACTCGTACTATTCTTAATACCACTTCTCCACACCTCTAAACTCCGATCCATAACATTCCGCCCACTAT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CAAATCCTGTTCTGATCCCTAGTAGCCAACCTCCTCGTCCTAACCTGAGTAGGAAGCCAACCAGTCGAA</w:t>
      </w:r>
    </w:p>
    <w:p w:rsidR="00975430" w:rsidRPr="00027913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027913">
        <w:rPr>
          <w:rFonts w:ascii="Courier New" w:eastAsia="Times New Roman" w:hAnsi="Courier New" w:cs="Courier New"/>
          <w:sz w:val="20"/>
          <w:szCs w:val="20"/>
          <w:lang w:val="en-GB" w:eastAsia="fr-FR"/>
        </w:rPr>
        <w:t>CATCCCTTCATCATTATCGGCCAACTGGCCTCACTCTCCTACTTCACTATCATCCTAATCCTCTTT</w:t>
      </w:r>
    </w:p>
    <w:p w:rsidR="00975430" w:rsidRPr="00027913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&gt; </w:t>
      </w:r>
      <w:proofErr w:type="spellStart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Calidris</w:t>
      </w:r>
      <w:proofErr w:type="spellEnd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</w:t>
      </w:r>
      <w:proofErr w:type="spellStart"/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lpin</w:t>
      </w:r>
      <w:r>
        <w:rPr>
          <w:rFonts w:ascii="Courier New" w:eastAsia="Times New Roman" w:hAnsi="Courier New" w:cs="Courier New"/>
          <w:sz w:val="20"/>
          <w:szCs w:val="20"/>
          <w:lang w:val="en-GB" w:eastAsia="fr-FR"/>
        </w:rPr>
        <w:t>a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GB" w:eastAsia="fr-FR"/>
        </w:rPr>
        <w:t xml:space="preserve"> cytochrome b gene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TTCGGATCACTCCTAGGCATCTGCCTCATAACACAGATCCTAACTGGCCTTCTACTTGCCATGCACTAT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CTGCAGATACAACCCTAGCCTTCTCATCCGTCGCCCACACATGCCGAAACGTACAATACGGCTGACTA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CCGCAACCTACATGCAAACGGAGCCTCATTCTTTTTCATCTGCATCTACTTCCACATCGGACGAGGCTT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TACTATGGCTCATATCTATTCAAAGAGACATGAAACACAGGAGTCATCCTCCTCCTAACCCTAATAGCA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CCGCTTTCGTAGGATATCTCCTGTCCAATTATGTGGTGCGCTGCATATACTTGTCCCCCCCCATACTA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TACCATCCATGTTCCAAATCCATTAATCTACAACCGGGCTATACACCTCTCCACCCCTCACCCGCCTC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GAGGGTAACCGAAGCAATGAACCTAGGAATATTCACACACACTGTACTAAACCCATCAACCTGTTAGGA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TATACATTAAAACTCTCTAAAGCGTACGGCAGTGCTTTAACACACGCTATGATTGGTCTAAGTGCAGAC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AGCTCGAAAACTCTCGAAGTGCACACCAGTCGTACCAGTAATGTCCTGCGTTACTAGCTTCAGGCCCATT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CTTTCCCCCTAAACCCTAGCACAACTTGCTCTTTTGCGCCTCTGGTTCCTATGTCAGGGCCATAAATAGG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TTAGTACTCATAACTTGCTCTTTACGAATACATCTGGTTGGCTATATCTCACCATTTTCGTCCGTGATCG</w:t>
      </w:r>
    </w:p>
    <w:p w:rsidR="00975430" w:rsidRPr="00975430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975430">
        <w:rPr>
          <w:rFonts w:ascii="Courier New" w:eastAsia="Times New Roman" w:hAnsi="Courier New" w:cs="Courier New"/>
          <w:sz w:val="20"/>
          <w:szCs w:val="20"/>
          <w:lang w:val="en-GB" w:eastAsia="fr-FR"/>
        </w:rPr>
        <w:t>CGGCATTCCAAAATTCTTATACTTTTGGTTCCTTTTTTTTTTNGGGGGTCTTCACAGGTGGCCCACCCAG</w:t>
      </w:r>
    </w:p>
    <w:p w:rsidR="00975430" w:rsidRPr="00027913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027913">
        <w:rPr>
          <w:rFonts w:ascii="Courier New" w:eastAsia="Times New Roman" w:hAnsi="Courier New" w:cs="Courier New"/>
          <w:sz w:val="20"/>
          <w:szCs w:val="20"/>
          <w:lang w:val="en-GB" w:eastAsia="fr-FR"/>
        </w:rPr>
        <w:t>CGCAACGGGTGAATACAATTTAAGACCTGAACATCTCGTGCGTTGCGGTCTATATTTTGGCCCTCAGGAG</w:t>
      </w:r>
    </w:p>
    <w:p w:rsidR="00975430" w:rsidRPr="00027913" w:rsidRDefault="00975430" w:rsidP="0097543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E13B45" w:rsidRPr="00C503C8" w:rsidRDefault="00E13B45" w:rsidP="00E13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val="en-GB" w:eastAsia="fr-FR"/>
        </w:rPr>
      </w:pPr>
    </w:p>
    <w:p w:rsidR="00E13B45" w:rsidRDefault="00E13B45" w:rsidP="00066D1B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>
        <w:rPr>
          <w:lang w:val="en-GB"/>
        </w:rPr>
        <w:t>Laru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ndouinii</w:t>
      </w:r>
      <w:proofErr w:type="spellEnd"/>
    </w:p>
    <w:p w:rsidR="00E13B45" w:rsidRDefault="00E13B45" w:rsidP="00066D1B">
      <w:pPr>
        <w:pStyle w:val="PrformatHTML"/>
        <w:rPr>
          <w:lang w:val="en-GB"/>
        </w:rPr>
      </w:pPr>
    </w:p>
    <w:p w:rsidR="00027913" w:rsidRDefault="00E13B45" w:rsidP="00E13B45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>
        <w:rPr>
          <w:lang w:val="en-GB"/>
        </w:rPr>
        <w:t>Erythrur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ouldiae</w:t>
      </w:r>
      <w:proofErr w:type="spellEnd"/>
    </w:p>
    <w:p w:rsidR="00027913" w:rsidRDefault="00027913" w:rsidP="00E13B45">
      <w:pPr>
        <w:pStyle w:val="PrformatHTML"/>
        <w:rPr>
          <w:lang w:val="en-GB"/>
        </w:rPr>
      </w:pPr>
    </w:p>
    <w:p w:rsidR="00027913" w:rsidRDefault="00027913" w:rsidP="00E13B45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 w:rsidRPr="00027913">
        <w:rPr>
          <w:lang w:val="en-GB"/>
        </w:rPr>
        <w:t>Larus</w:t>
      </w:r>
      <w:proofErr w:type="spellEnd"/>
      <w:r w:rsidRPr="00027913">
        <w:rPr>
          <w:lang w:val="en-GB"/>
        </w:rPr>
        <w:t xml:space="preserve"> </w:t>
      </w:r>
      <w:proofErr w:type="spellStart"/>
      <w:r w:rsidRPr="00027913">
        <w:rPr>
          <w:lang w:val="en-GB"/>
        </w:rPr>
        <w:t>crassirostris</w:t>
      </w:r>
      <w:proofErr w:type="spellEnd"/>
      <w:r w:rsidRPr="00027913">
        <w:rPr>
          <w:lang w:val="en-GB"/>
        </w:rPr>
        <w:t xml:space="preserve"> </w:t>
      </w:r>
    </w:p>
    <w:p w:rsidR="00027913" w:rsidRDefault="00027913" w:rsidP="00E13B45">
      <w:pPr>
        <w:pStyle w:val="PrformatHTML"/>
        <w:rPr>
          <w:lang w:val="en-GB"/>
        </w:rPr>
      </w:pPr>
    </w:p>
    <w:p w:rsidR="00027913" w:rsidRDefault="00027913" w:rsidP="00E13B45">
      <w:pPr>
        <w:pStyle w:val="PrformatHTML"/>
        <w:rPr>
          <w:lang w:val="en-GB"/>
        </w:rPr>
      </w:pPr>
      <w:r>
        <w:rPr>
          <w:lang w:val="en-GB"/>
        </w:rPr>
        <w:t xml:space="preserve">&gt; </w:t>
      </w:r>
      <w:proofErr w:type="spellStart"/>
      <w:r w:rsidRPr="00027913">
        <w:rPr>
          <w:lang w:val="en-GB"/>
        </w:rPr>
        <w:t>Acrocephalus</w:t>
      </w:r>
      <w:proofErr w:type="spellEnd"/>
      <w:r w:rsidRPr="00027913">
        <w:rPr>
          <w:lang w:val="en-GB"/>
        </w:rPr>
        <w:t xml:space="preserve"> </w:t>
      </w:r>
      <w:proofErr w:type="spellStart"/>
      <w:r w:rsidRPr="00027913">
        <w:rPr>
          <w:lang w:val="en-GB"/>
        </w:rPr>
        <w:t>sechellensis</w:t>
      </w:r>
      <w:proofErr w:type="spellEnd"/>
    </w:p>
    <w:p w:rsidR="00066D1B" w:rsidRDefault="004605FC" w:rsidP="00E13B45">
      <w:pPr>
        <w:pStyle w:val="PrformatHTML"/>
        <w:rPr>
          <w:lang w:val="en-GB"/>
        </w:rPr>
      </w:pPr>
      <w:r>
        <w:rPr>
          <w:lang w:val="en-GB"/>
        </w:rPr>
        <w:br w:type="page"/>
      </w:r>
    </w:p>
    <w:p w:rsidR="00066D1B" w:rsidRPr="00DC4BFE" w:rsidRDefault="00DC4BFE" w:rsidP="00066D1B">
      <w:pPr>
        <w:pStyle w:val="PrformatHTML"/>
        <w:rPr>
          <w:rFonts w:asciiTheme="minorHAnsi" w:hAnsiTheme="minorHAnsi" w:cstheme="minorHAnsi"/>
          <w:sz w:val="22"/>
          <w:szCs w:val="22"/>
          <w:lang w:val="en-GB"/>
        </w:rPr>
      </w:pPr>
      <w:r w:rsidRPr="00DC4BFE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The tree file was obtained after sequence alignment using </w:t>
      </w:r>
      <w:proofErr w:type="spellStart"/>
      <w:r>
        <w:rPr>
          <w:rFonts w:asciiTheme="minorHAnsi" w:hAnsiTheme="minorHAnsi" w:cstheme="minorHAnsi"/>
          <w:sz w:val="22"/>
          <w:szCs w:val="22"/>
          <w:lang w:val="en-GB"/>
        </w:rPr>
        <w:t>Clustal</w:t>
      </w:r>
      <w:proofErr w:type="spellEnd"/>
      <w:r>
        <w:rPr>
          <w:rFonts w:asciiTheme="minorHAnsi" w:hAnsiTheme="minorHAnsi" w:cstheme="minorHAnsi"/>
          <w:sz w:val="22"/>
          <w:szCs w:val="22"/>
          <w:lang w:val="en-GB"/>
        </w:rPr>
        <w:t xml:space="preserve"> Omega </w:t>
      </w:r>
      <w:hyperlink r:id="rId7" w:history="1">
        <w:r w:rsidRPr="0077683B">
          <w:rPr>
            <w:rStyle w:val="Lienhypertexte"/>
            <w:rFonts w:asciiTheme="minorHAnsi" w:hAnsiTheme="minorHAnsi" w:cstheme="minorHAnsi"/>
            <w:sz w:val="22"/>
            <w:szCs w:val="22"/>
            <w:lang w:val="en-GB"/>
          </w:rPr>
          <w:t>https://www.ebi.ac.uk</w:t>
        </w:r>
      </w:hyperlink>
      <w:r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:rsidR="00066D1B" w:rsidRDefault="00066D1B" w:rsidP="00066D1B">
      <w:pPr>
        <w:pStyle w:val="PrformatHTML"/>
        <w:rPr>
          <w:lang w:val="en-GB"/>
        </w:rPr>
      </w:pPr>
    </w:p>
    <w:p w:rsidR="00DC4BFE" w:rsidRPr="0051591B" w:rsidRDefault="00DC4BFE" w:rsidP="00066D1B">
      <w:pPr>
        <w:pStyle w:val="PrformatHTML"/>
        <w:rPr>
          <w:lang w:val="en-GB"/>
        </w:rPr>
      </w:pPr>
      <w:r w:rsidRPr="00DC4BFE">
        <w:rPr>
          <w:b/>
          <w:lang w:val="en-GB"/>
        </w:rPr>
        <w:t>Tree file.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(((((((((((Calonectris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12484,Fregata:0.03344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):0.06658,Grus:-0.14572):0.16791,Chrysolophus:0.04151):0.03031,Pygoscelis:0.06819):0.01436,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Sula:0.06572):0.00764,Amazona:0.09040):0.00202,Phoenicopterus:0.05950):0.00167,((((Rissa:0.03296,Larus:0.03440):0.02246,Sterna:0.06015):0.00859,(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Uria:0.06098,Cepphus:0.04620):0.01000):0.01348,Philomachus:0.07911):0.00286):0.00281,(((Hydrobates:0.04871,Oceanodroma:0.05803):0.02647,(((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giganteus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00714,Macronectes:0.00773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):0.02431,Fulmarus:0.03166):0.03792,(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Diomedea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04884,Thalassarche:0.05090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):0.02036):0.00215):0.00402,Haematopus:0.06897):0.00081):0.00239,((((jamaicensis:0.02388,Buteo:0.01549):0.02330,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Haliaeetus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04891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):0.00698,Accipiter:0.05407):0.01049,G.fulvus:0.05972)</w:t>
      </w:r>
    </w:p>
    <w:p w:rsid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02057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):0.00064,(((Calidris:0.26266,Strigops:0.09646):0.00788,(((((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Riparia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:0.05877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val="en-GB" w:eastAsia="fr-FR"/>
        </w:rPr>
        <w:t>,(bicolor:0.04658,Tachycineta:0.05276):0.00639):0.00668,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Hirundo:0.06765):0.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01605,Parus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06281):0.00460,(((Taeniopygia:0.04357,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Lonchura:0.04415):0.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02181,Turdus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07257):0.00567,Passerculus:0.07481)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00624):0.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00307,(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Vireo:0.06821,((coerulescens:0.05094,Aphelocoma:0.04784)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02435,Corvus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05773):0.01547):0.00489):0.01850):0.00668,(((Branta:0.06982,((Meleagris:0.08116,Gallus:0.06711):0.00728,Colinus:0.08032):0.01177)</w:t>
      </w: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</w:t>
      </w:r>
      <w:proofErr w:type="gramStart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00707,Tachymarptis</w:t>
      </w:r>
      <w:proofErr w:type="gramEnd"/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:0.07108):0.00239,Falco:0.08830):0.00129):0.00379,</w:t>
      </w:r>
    </w:p>
    <w:p w:rsid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C4BFE">
        <w:rPr>
          <w:rFonts w:ascii="Courier New" w:eastAsia="Times New Roman" w:hAnsi="Courier New" w:cs="Courier New"/>
          <w:sz w:val="20"/>
          <w:szCs w:val="20"/>
          <w:lang w:eastAsia="fr-FR"/>
        </w:rPr>
        <w:t>Phalacrocorax:0.08008);</w:t>
      </w:r>
    </w:p>
    <w:p w:rsid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DC4BFE" w:rsidRPr="00DC4BFE" w:rsidRDefault="00DC4BFE" w:rsidP="00DC4B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B655D2" w:rsidRDefault="00B655D2" w:rsidP="00C503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</w:p>
    <w:p w:rsidR="00B655D2" w:rsidRDefault="00DC4BFE">
      <w:pPr>
        <w:rPr>
          <w:rFonts w:ascii="Courier New" w:eastAsia="Times New Roman" w:hAnsi="Courier New" w:cs="Courier New"/>
          <w:sz w:val="20"/>
          <w:szCs w:val="20"/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1A9EF0EC" wp14:editId="51FFF332">
            <wp:extent cx="5760720" cy="50863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5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411F3"/>
    <w:multiLevelType w:val="hybridMultilevel"/>
    <w:tmpl w:val="413CF642"/>
    <w:lvl w:ilvl="0" w:tplc="6408160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81366"/>
    <w:multiLevelType w:val="hybridMultilevel"/>
    <w:tmpl w:val="1BAA8C0A"/>
    <w:lvl w:ilvl="0" w:tplc="49AEF4C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6C"/>
    <w:rsid w:val="00027913"/>
    <w:rsid w:val="00040162"/>
    <w:rsid w:val="00066D1B"/>
    <w:rsid w:val="00073932"/>
    <w:rsid w:val="000C2EE3"/>
    <w:rsid w:val="00191D0E"/>
    <w:rsid w:val="00243782"/>
    <w:rsid w:val="002C1607"/>
    <w:rsid w:val="00303BF0"/>
    <w:rsid w:val="004605FC"/>
    <w:rsid w:val="0051591B"/>
    <w:rsid w:val="0057429E"/>
    <w:rsid w:val="00581E73"/>
    <w:rsid w:val="005D1937"/>
    <w:rsid w:val="007B3913"/>
    <w:rsid w:val="007B5873"/>
    <w:rsid w:val="007B5978"/>
    <w:rsid w:val="007E7F1B"/>
    <w:rsid w:val="007F27DA"/>
    <w:rsid w:val="008C39E6"/>
    <w:rsid w:val="00975430"/>
    <w:rsid w:val="00AB736C"/>
    <w:rsid w:val="00B00869"/>
    <w:rsid w:val="00B655D2"/>
    <w:rsid w:val="00BF3C04"/>
    <w:rsid w:val="00C06729"/>
    <w:rsid w:val="00C479EB"/>
    <w:rsid w:val="00C503C8"/>
    <w:rsid w:val="00C8217A"/>
    <w:rsid w:val="00C823E0"/>
    <w:rsid w:val="00DC4A90"/>
    <w:rsid w:val="00DC4BFE"/>
    <w:rsid w:val="00E13B45"/>
    <w:rsid w:val="00E6146D"/>
    <w:rsid w:val="00EA7AC1"/>
    <w:rsid w:val="00F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0867A"/>
  <w15:chartTrackingRefBased/>
  <w15:docId w15:val="{F7D51E36-4786-4AA9-B913-234B70C5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AB7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736C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msonormal0">
    <w:name w:val="msonormal"/>
    <w:basedOn w:val="Normal"/>
    <w:rsid w:val="00303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03BF0"/>
    <w:rPr>
      <w:b/>
      <w:bCs/>
    </w:rPr>
  </w:style>
  <w:style w:type="character" w:customStyle="1" w:styleId="s14">
    <w:name w:val="s14"/>
    <w:basedOn w:val="Policepardfaut"/>
    <w:rsid w:val="00303BF0"/>
  </w:style>
  <w:style w:type="character" w:customStyle="1" w:styleId="t14">
    <w:name w:val="t14"/>
    <w:basedOn w:val="Policepardfaut"/>
    <w:rsid w:val="00303BF0"/>
  </w:style>
  <w:style w:type="character" w:customStyle="1" w:styleId="s9">
    <w:name w:val="s9"/>
    <w:basedOn w:val="Policepardfaut"/>
    <w:rsid w:val="00303BF0"/>
  </w:style>
  <w:style w:type="character" w:customStyle="1" w:styleId="s7">
    <w:name w:val="s7"/>
    <w:basedOn w:val="Policepardfaut"/>
    <w:rsid w:val="00303BF0"/>
  </w:style>
  <w:style w:type="paragraph" w:styleId="Paragraphedeliste">
    <w:name w:val="List Paragraph"/>
    <w:basedOn w:val="Normal"/>
    <w:uiPriority w:val="34"/>
    <w:qFormat/>
    <w:rsid w:val="002C1607"/>
    <w:pPr>
      <w:ind w:left="720"/>
      <w:contextualSpacing/>
    </w:pPr>
  </w:style>
  <w:style w:type="paragraph" w:styleId="Titre">
    <w:name w:val="Title"/>
    <w:basedOn w:val="Normal"/>
    <w:link w:val="TitreCar"/>
    <w:uiPriority w:val="99"/>
    <w:qFormat/>
    <w:rsid w:val="0057429E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reCar">
    <w:name w:val="Titre Car"/>
    <w:basedOn w:val="Policepardfaut"/>
    <w:link w:val="Titre"/>
    <w:uiPriority w:val="99"/>
    <w:rsid w:val="0057429E"/>
    <w:rPr>
      <w:rFonts w:ascii="Times New Roman" w:eastAsia="Times New Roman" w:hAnsi="Times New Roman" w:cs="Times New Roman"/>
      <w:b/>
      <w:sz w:val="24"/>
      <w:szCs w:val="20"/>
    </w:rPr>
  </w:style>
  <w:style w:type="character" w:styleId="Lienhypertexte">
    <w:name w:val="Hyperlink"/>
    <w:basedOn w:val="Policepardfaut"/>
    <w:uiPriority w:val="99"/>
    <w:unhideWhenUsed/>
    <w:rsid w:val="0057429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65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ebi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sdobson@msn.com" TargetMode="External"/><Relationship Id="rId5" Type="http://schemas.openxmlformats.org/officeDocument/2006/relationships/hyperlink" Target="mailto:francois.criscuolo@iphc.cnrs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8603</Words>
  <Characters>47320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riscuolo IPHC</dc:creator>
  <cp:keywords/>
  <dc:description/>
  <cp:lastModifiedBy>François Criscuolo IPHC</cp:lastModifiedBy>
  <cp:revision>4</cp:revision>
  <dcterms:created xsi:type="dcterms:W3CDTF">2021-01-14T16:42:00Z</dcterms:created>
  <dcterms:modified xsi:type="dcterms:W3CDTF">2021-01-25T11:13:00Z</dcterms:modified>
</cp:coreProperties>
</file>